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74BB3" w14:textId="577B56FD" w:rsidR="00B06EC6" w:rsidRPr="00BB121C" w:rsidRDefault="00B06EC6" w:rsidP="006A25D9">
      <w:pPr>
        <w:rPr>
          <w:b/>
          <w:bCs/>
        </w:rPr>
      </w:pPr>
    </w:p>
    <w:p w14:paraId="48D812C0" w14:textId="2BF1B8C2" w:rsidR="0021455E" w:rsidRPr="00262CD2" w:rsidRDefault="0045789F" w:rsidP="0021455E">
      <w:pPr>
        <w:rPr>
          <w:b/>
          <w:bCs/>
        </w:rPr>
      </w:pPr>
      <w:r w:rsidRPr="00BB121C">
        <w:rPr>
          <w:b/>
          <w:bCs/>
        </w:rPr>
        <w:softHyphen/>
      </w:r>
      <w:r w:rsidRPr="00BB121C">
        <w:rPr>
          <w:b/>
          <w:bCs/>
        </w:rPr>
        <w:softHyphen/>
      </w:r>
      <w:r w:rsidR="0021455E">
        <w:rPr>
          <w:b/>
        </w:rPr>
        <w:t xml:space="preserve">Table S1. </w:t>
      </w:r>
      <w:r w:rsidR="0021455E" w:rsidRPr="002842CA">
        <w:rPr>
          <w:bCs/>
        </w:rPr>
        <w:t xml:space="preserve">Complete </w:t>
      </w:r>
      <w:r w:rsidR="007A6EC0">
        <w:rPr>
          <w:bCs/>
        </w:rPr>
        <w:t>s</w:t>
      </w:r>
      <w:r w:rsidR="0021455E" w:rsidRPr="002842CA">
        <w:rPr>
          <w:bCs/>
        </w:rPr>
        <w:t xml:space="preserve">earch </w:t>
      </w:r>
      <w:r w:rsidR="007A6EC0">
        <w:rPr>
          <w:bCs/>
        </w:rPr>
        <w:t>s</w:t>
      </w:r>
      <w:r w:rsidR="0021455E" w:rsidRPr="002842CA">
        <w:rPr>
          <w:bCs/>
        </w:rPr>
        <w:t>trategy using PUBMED and EMBASE</w:t>
      </w:r>
      <w:r w:rsidR="00D95067">
        <w:rPr>
          <w:bCs/>
        </w:rPr>
        <w:t>. The search was performed from date of inception until Mar 22</w:t>
      </w:r>
      <w:r w:rsidR="00D95067" w:rsidRPr="00D95067">
        <w:rPr>
          <w:bCs/>
          <w:vertAlign w:val="superscript"/>
        </w:rPr>
        <w:t>nd</w:t>
      </w:r>
      <w:r w:rsidR="00D95067">
        <w:rPr>
          <w:bCs/>
        </w:rPr>
        <w:t xml:space="preserve">, 2024. </w:t>
      </w:r>
    </w:p>
    <w:p w14:paraId="245430DC" w14:textId="77777777" w:rsidR="0021455E" w:rsidRDefault="0021455E" w:rsidP="0021455E">
      <w:pPr>
        <w:rPr>
          <w:b/>
        </w:rPr>
      </w:pPr>
    </w:p>
    <w:tbl>
      <w:tblPr>
        <w:tblW w:w="935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21455E" w14:paraId="67AF6737" w14:textId="77777777" w:rsidTr="00E652D8">
        <w:tc>
          <w:tcPr>
            <w:tcW w:w="4675" w:type="dxa"/>
          </w:tcPr>
          <w:p w14:paraId="4CE32AFB" w14:textId="77777777" w:rsidR="0021455E" w:rsidRDefault="0021455E" w:rsidP="00E652D8">
            <w:r>
              <w:t>PUBMED</w:t>
            </w:r>
          </w:p>
        </w:tc>
        <w:tc>
          <w:tcPr>
            <w:tcW w:w="4675" w:type="dxa"/>
          </w:tcPr>
          <w:p w14:paraId="41F4CED4" w14:textId="27E259B3" w:rsidR="0021455E" w:rsidRDefault="0021455E" w:rsidP="00E652D8">
            <w:r>
              <w:t>((</w:t>
            </w:r>
            <w:r w:rsidR="001F72BB">
              <w:t>e</w:t>
            </w:r>
            <w:r w:rsidRPr="001D1E56">
              <w:t>xosome OR extracellular vesicle</w:t>
            </w:r>
            <w:r>
              <w:t>)</w:t>
            </w:r>
            <w:r w:rsidRPr="001D1E56">
              <w:t xml:space="preserve"> AND </w:t>
            </w:r>
            <w:r>
              <w:t>(</w:t>
            </w:r>
            <w:r w:rsidRPr="001D1E56">
              <w:t>Alzheimer disease</w:t>
            </w:r>
            <w:r>
              <w:t xml:space="preserve"> OR Alzheimer dementia))</w:t>
            </w:r>
          </w:p>
        </w:tc>
      </w:tr>
      <w:tr w:rsidR="0021455E" w14:paraId="2C2596FA" w14:textId="77777777" w:rsidTr="00E652D8">
        <w:tc>
          <w:tcPr>
            <w:tcW w:w="4675" w:type="dxa"/>
          </w:tcPr>
          <w:p w14:paraId="4F179EC4" w14:textId="77777777" w:rsidR="0021455E" w:rsidRDefault="0021455E" w:rsidP="00E652D8">
            <w:r>
              <w:t>EMBASE</w:t>
            </w:r>
          </w:p>
        </w:tc>
        <w:tc>
          <w:tcPr>
            <w:tcW w:w="4675" w:type="dxa"/>
          </w:tcPr>
          <w:p w14:paraId="5832B3B9" w14:textId="6045A91A" w:rsidR="0021455E" w:rsidRPr="00251EB6" w:rsidRDefault="0021455E" w:rsidP="00E652D8">
            <w:r w:rsidRPr="00251EB6">
              <w:t>('exosome'/exp OR 'exosome' OR 'extracellular vesicle'/exp OR 'extracellular vesicle') AND ('</w:t>
            </w:r>
            <w:proofErr w:type="spellStart"/>
            <w:r w:rsidRPr="00251EB6">
              <w:t>alzheimer</w:t>
            </w:r>
            <w:proofErr w:type="spellEnd"/>
            <w:r w:rsidRPr="00251EB6">
              <w:t xml:space="preserve"> disease'/exp OR '</w:t>
            </w:r>
            <w:proofErr w:type="spellStart"/>
            <w:r w:rsidRPr="00251EB6">
              <w:t>alzheimer</w:t>
            </w:r>
            <w:proofErr w:type="spellEnd"/>
            <w:r w:rsidRPr="00251EB6">
              <w:t xml:space="preserve"> disease' OR '</w:t>
            </w:r>
            <w:proofErr w:type="spellStart"/>
            <w:r w:rsidRPr="00251EB6">
              <w:t>alzheimer</w:t>
            </w:r>
            <w:proofErr w:type="spellEnd"/>
            <w:r w:rsidRPr="00251EB6">
              <w:t xml:space="preserve"> dementia')</w:t>
            </w:r>
            <w:r>
              <w:t xml:space="preserve"> </w:t>
            </w:r>
          </w:p>
        </w:tc>
      </w:tr>
    </w:tbl>
    <w:p w14:paraId="391DB556" w14:textId="77777777" w:rsidR="0021455E" w:rsidRDefault="0021455E" w:rsidP="0021455E"/>
    <w:p w14:paraId="43C266C7" w14:textId="77777777" w:rsidR="0021455E" w:rsidRDefault="0021455E" w:rsidP="0021455E"/>
    <w:p w14:paraId="13EDC586" w14:textId="77777777" w:rsidR="0021455E" w:rsidRDefault="0021455E" w:rsidP="0021455E"/>
    <w:p w14:paraId="23BF685E" w14:textId="77777777" w:rsidR="0021455E" w:rsidRDefault="0021455E" w:rsidP="0021455E"/>
    <w:p w14:paraId="2E00A3B3" w14:textId="77777777" w:rsidR="00B06EC6" w:rsidRPr="00BB121C" w:rsidRDefault="00B06EC6" w:rsidP="006A25D9">
      <w:pPr>
        <w:rPr>
          <w:b/>
          <w:bCs/>
        </w:rPr>
      </w:pPr>
    </w:p>
    <w:p w14:paraId="105E08AB" w14:textId="77777777" w:rsidR="00B06EC6" w:rsidRPr="00BB121C" w:rsidRDefault="00B06EC6" w:rsidP="006A25D9">
      <w:pPr>
        <w:rPr>
          <w:b/>
          <w:bCs/>
        </w:rPr>
      </w:pPr>
    </w:p>
    <w:p w14:paraId="66D0663C" w14:textId="1BE478B7" w:rsidR="00B06EC6" w:rsidRPr="00BB121C" w:rsidRDefault="00526648" w:rsidP="006A25D9">
      <w:pPr>
        <w:rPr>
          <w:b/>
          <w:bCs/>
        </w:rPr>
      </w:pPr>
      <w:r w:rsidRPr="00BB121C">
        <w:rPr>
          <w:b/>
          <w:bCs/>
        </w:rPr>
        <w:softHyphen/>
      </w:r>
    </w:p>
    <w:p w14:paraId="60CF7129" w14:textId="77777777" w:rsidR="00B06EC6" w:rsidRPr="00BB121C" w:rsidRDefault="00B06EC6" w:rsidP="006A25D9">
      <w:pPr>
        <w:rPr>
          <w:b/>
          <w:bCs/>
        </w:rPr>
      </w:pPr>
    </w:p>
    <w:p w14:paraId="3F1DAE48" w14:textId="77777777" w:rsidR="00B06EC6" w:rsidRPr="00BB121C" w:rsidRDefault="00B06EC6" w:rsidP="006A25D9">
      <w:pPr>
        <w:rPr>
          <w:b/>
          <w:bCs/>
        </w:rPr>
      </w:pPr>
    </w:p>
    <w:p w14:paraId="3FF26F79" w14:textId="77777777" w:rsidR="00B06EC6" w:rsidRPr="00BB121C" w:rsidRDefault="00B06EC6" w:rsidP="006A25D9">
      <w:pPr>
        <w:rPr>
          <w:b/>
          <w:bCs/>
        </w:rPr>
      </w:pPr>
    </w:p>
    <w:p w14:paraId="0E151B27" w14:textId="77777777" w:rsidR="00B06EC6" w:rsidRPr="00BB121C" w:rsidRDefault="00B06EC6" w:rsidP="006A25D9">
      <w:pPr>
        <w:rPr>
          <w:b/>
          <w:bCs/>
        </w:rPr>
      </w:pPr>
    </w:p>
    <w:p w14:paraId="78505145" w14:textId="77777777" w:rsidR="00B06EC6" w:rsidRPr="00BB121C" w:rsidRDefault="00B06EC6" w:rsidP="006A25D9">
      <w:pPr>
        <w:rPr>
          <w:b/>
          <w:bCs/>
        </w:rPr>
      </w:pPr>
    </w:p>
    <w:p w14:paraId="176A4A14" w14:textId="7F24B439" w:rsidR="00B06EC6" w:rsidRPr="00BB121C" w:rsidRDefault="00E671AE" w:rsidP="006A25D9">
      <w:pPr>
        <w:rPr>
          <w:b/>
          <w:bCs/>
        </w:rPr>
      </w:pPr>
      <w:r w:rsidRPr="00BB121C">
        <w:rPr>
          <w:b/>
          <w:bCs/>
        </w:rPr>
        <w:softHyphen/>
      </w:r>
      <w:r w:rsidRPr="00BB121C">
        <w:rPr>
          <w:b/>
          <w:bCs/>
        </w:rPr>
        <w:softHyphen/>
      </w:r>
    </w:p>
    <w:p w14:paraId="59C8BBDE" w14:textId="77777777" w:rsidR="00B06EC6" w:rsidRPr="00BB121C" w:rsidRDefault="00B06EC6" w:rsidP="006A25D9">
      <w:pPr>
        <w:rPr>
          <w:b/>
          <w:bCs/>
        </w:rPr>
      </w:pPr>
    </w:p>
    <w:p w14:paraId="0D6DB300" w14:textId="77777777" w:rsidR="00B06EC6" w:rsidRPr="00BB121C" w:rsidRDefault="00B06EC6" w:rsidP="006A25D9">
      <w:pPr>
        <w:rPr>
          <w:b/>
          <w:bCs/>
        </w:rPr>
      </w:pPr>
    </w:p>
    <w:p w14:paraId="69C9E722" w14:textId="77777777" w:rsidR="00B06EC6" w:rsidRPr="00BB121C" w:rsidRDefault="00B06EC6" w:rsidP="006A25D9">
      <w:pPr>
        <w:rPr>
          <w:b/>
          <w:bCs/>
        </w:rPr>
      </w:pPr>
    </w:p>
    <w:p w14:paraId="14BB79C6" w14:textId="77777777" w:rsidR="00B06EC6" w:rsidRPr="00BB121C" w:rsidRDefault="00B06EC6" w:rsidP="006A25D9">
      <w:pPr>
        <w:rPr>
          <w:b/>
          <w:bCs/>
        </w:rPr>
      </w:pPr>
    </w:p>
    <w:p w14:paraId="3CD6C34A" w14:textId="77777777" w:rsidR="00B06EC6" w:rsidRPr="00BB121C" w:rsidRDefault="00B06EC6" w:rsidP="006A25D9">
      <w:pPr>
        <w:rPr>
          <w:b/>
          <w:bCs/>
        </w:rPr>
      </w:pPr>
    </w:p>
    <w:p w14:paraId="4F4D5EAC" w14:textId="77777777" w:rsidR="00B06EC6" w:rsidRPr="00BB121C" w:rsidRDefault="00B06EC6" w:rsidP="006A25D9">
      <w:pPr>
        <w:rPr>
          <w:b/>
          <w:bCs/>
        </w:rPr>
      </w:pPr>
    </w:p>
    <w:p w14:paraId="7BA69513" w14:textId="77777777" w:rsidR="003F7673" w:rsidRPr="00BB121C" w:rsidRDefault="003F7673" w:rsidP="003F7673">
      <w:pPr>
        <w:rPr>
          <w:color w:val="000000"/>
        </w:rPr>
      </w:pPr>
    </w:p>
    <w:p w14:paraId="40B1EE91" w14:textId="77777777" w:rsidR="003F7673" w:rsidRPr="00BB121C" w:rsidRDefault="003F7673" w:rsidP="003F7673">
      <w:pPr>
        <w:rPr>
          <w:color w:val="000000"/>
        </w:rPr>
      </w:pPr>
    </w:p>
    <w:p w14:paraId="051A037A" w14:textId="77777777" w:rsidR="003F7673" w:rsidRPr="00BB121C" w:rsidRDefault="003F7673" w:rsidP="003F7673">
      <w:pPr>
        <w:rPr>
          <w:color w:val="000000"/>
        </w:rPr>
      </w:pPr>
    </w:p>
    <w:p w14:paraId="520407C8" w14:textId="77777777" w:rsidR="003F7673" w:rsidRPr="00BB121C" w:rsidRDefault="003F7673" w:rsidP="003F7673">
      <w:pPr>
        <w:rPr>
          <w:color w:val="000000"/>
        </w:rPr>
      </w:pPr>
    </w:p>
    <w:p w14:paraId="7FAB60CA" w14:textId="77777777" w:rsidR="003F7673" w:rsidRPr="00BB121C" w:rsidRDefault="003F7673" w:rsidP="003F7673">
      <w:pPr>
        <w:rPr>
          <w:color w:val="000000"/>
        </w:rPr>
      </w:pPr>
    </w:p>
    <w:p w14:paraId="6CAD1D1E" w14:textId="77777777" w:rsidR="003F7673" w:rsidRPr="00BB121C" w:rsidRDefault="003F7673" w:rsidP="003F7673">
      <w:pPr>
        <w:rPr>
          <w:color w:val="000000"/>
        </w:rPr>
      </w:pPr>
    </w:p>
    <w:p w14:paraId="4842EBED" w14:textId="77777777" w:rsidR="003F7673" w:rsidRPr="00BB121C" w:rsidRDefault="003F7673" w:rsidP="003F7673">
      <w:pPr>
        <w:rPr>
          <w:color w:val="000000"/>
        </w:rPr>
      </w:pPr>
    </w:p>
    <w:p w14:paraId="5D1E73CE" w14:textId="77777777" w:rsidR="003F7673" w:rsidRPr="00BB121C" w:rsidRDefault="003F7673" w:rsidP="003F7673">
      <w:pPr>
        <w:rPr>
          <w:b/>
        </w:rPr>
      </w:pPr>
    </w:p>
    <w:p w14:paraId="744D9973" w14:textId="77777777" w:rsidR="003F7673" w:rsidRPr="00BB121C" w:rsidRDefault="003F7673" w:rsidP="003F7673">
      <w:pPr>
        <w:rPr>
          <w:b/>
        </w:rPr>
      </w:pPr>
    </w:p>
    <w:p w14:paraId="6004B508" w14:textId="77777777" w:rsidR="003F7673" w:rsidRPr="00BB121C" w:rsidRDefault="003F7673" w:rsidP="003F7673">
      <w:pPr>
        <w:rPr>
          <w:b/>
        </w:rPr>
      </w:pPr>
    </w:p>
    <w:p w14:paraId="2FA1CF3F" w14:textId="77777777" w:rsidR="003F7673" w:rsidRPr="00BB121C" w:rsidRDefault="003F7673" w:rsidP="003F7673">
      <w:pPr>
        <w:rPr>
          <w:b/>
        </w:rPr>
      </w:pPr>
    </w:p>
    <w:p w14:paraId="6D986778" w14:textId="77777777" w:rsidR="003F7673" w:rsidRPr="00BB121C" w:rsidRDefault="003F7673" w:rsidP="003F7673">
      <w:pPr>
        <w:rPr>
          <w:b/>
        </w:rPr>
      </w:pPr>
    </w:p>
    <w:p w14:paraId="2748FBDE" w14:textId="0FD2E422" w:rsidR="009742F4" w:rsidRPr="00BB121C" w:rsidRDefault="009742F4" w:rsidP="00237D9F"/>
    <w:sectPr w:rsidR="009742F4" w:rsidRPr="00BB1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D9D83" w14:textId="77777777" w:rsidR="0060331D" w:rsidRDefault="0060331D" w:rsidP="009742F4">
      <w:r>
        <w:separator/>
      </w:r>
    </w:p>
  </w:endnote>
  <w:endnote w:type="continuationSeparator" w:id="0">
    <w:p w14:paraId="7EBB9474" w14:textId="77777777" w:rsidR="0060331D" w:rsidRDefault="0060331D" w:rsidP="00974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24B10" w14:textId="77777777" w:rsidR="0060331D" w:rsidRDefault="0060331D" w:rsidP="009742F4">
      <w:r>
        <w:separator/>
      </w:r>
    </w:p>
  </w:footnote>
  <w:footnote w:type="continuationSeparator" w:id="0">
    <w:p w14:paraId="755BBB40" w14:textId="77777777" w:rsidR="0060331D" w:rsidRDefault="0060331D" w:rsidP="009742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512982"/>
    <w:multiLevelType w:val="hybridMultilevel"/>
    <w:tmpl w:val="9D02DDAC"/>
    <w:lvl w:ilvl="0" w:tplc="59742CA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A735EF"/>
    <w:multiLevelType w:val="multilevel"/>
    <w:tmpl w:val="A76C7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19087A"/>
    <w:multiLevelType w:val="multilevel"/>
    <w:tmpl w:val="C4B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BC2318"/>
    <w:multiLevelType w:val="multilevel"/>
    <w:tmpl w:val="234A3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BD6373"/>
    <w:multiLevelType w:val="multilevel"/>
    <w:tmpl w:val="16668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A51E71"/>
    <w:multiLevelType w:val="multilevel"/>
    <w:tmpl w:val="02A83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133326"/>
    <w:multiLevelType w:val="multilevel"/>
    <w:tmpl w:val="EF32F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98704A"/>
    <w:multiLevelType w:val="multilevel"/>
    <w:tmpl w:val="322E7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245648"/>
    <w:multiLevelType w:val="multilevel"/>
    <w:tmpl w:val="B6F8E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440D77"/>
    <w:multiLevelType w:val="multilevel"/>
    <w:tmpl w:val="630AE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41210D"/>
    <w:multiLevelType w:val="multilevel"/>
    <w:tmpl w:val="5A528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FD6739C"/>
    <w:multiLevelType w:val="multilevel"/>
    <w:tmpl w:val="EC041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FB777C"/>
    <w:multiLevelType w:val="multilevel"/>
    <w:tmpl w:val="20466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0E6AD2"/>
    <w:multiLevelType w:val="multilevel"/>
    <w:tmpl w:val="8C565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1543B0"/>
    <w:multiLevelType w:val="multilevel"/>
    <w:tmpl w:val="006CA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C3577A"/>
    <w:multiLevelType w:val="multilevel"/>
    <w:tmpl w:val="325C6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3927EC"/>
    <w:multiLevelType w:val="hybridMultilevel"/>
    <w:tmpl w:val="14A45488"/>
    <w:lvl w:ilvl="0" w:tplc="3B4658E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956587"/>
    <w:multiLevelType w:val="multilevel"/>
    <w:tmpl w:val="6AD28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E9066C"/>
    <w:multiLevelType w:val="multilevel"/>
    <w:tmpl w:val="22AC7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E6C091D"/>
    <w:multiLevelType w:val="multilevel"/>
    <w:tmpl w:val="93743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E97776F"/>
    <w:multiLevelType w:val="multilevel"/>
    <w:tmpl w:val="3A18F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0C50822"/>
    <w:multiLevelType w:val="multilevel"/>
    <w:tmpl w:val="7C0C3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1AA6396"/>
    <w:multiLevelType w:val="multilevel"/>
    <w:tmpl w:val="8A069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BA0578"/>
    <w:multiLevelType w:val="multilevel"/>
    <w:tmpl w:val="EE6EA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6C00194"/>
    <w:multiLevelType w:val="multilevel"/>
    <w:tmpl w:val="8286F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4F0CCD"/>
    <w:multiLevelType w:val="multilevel"/>
    <w:tmpl w:val="69ECD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FAD65A8"/>
    <w:multiLevelType w:val="multilevel"/>
    <w:tmpl w:val="531CD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947CCA"/>
    <w:multiLevelType w:val="multilevel"/>
    <w:tmpl w:val="527A8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A577FC8"/>
    <w:multiLevelType w:val="multilevel"/>
    <w:tmpl w:val="F0D48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D3B6A70"/>
    <w:multiLevelType w:val="multilevel"/>
    <w:tmpl w:val="1C542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75B4F1F"/>
    <w:multiLevelType w:val="multilevel"/>
    <w:tmpl w:val="32B82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8376567"/>
    <w:multiLevelType w:val="multilevel"/>
    <w:tmpl w:val="C93A5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A2B4DF3"/>
    <w:multiLevelType w:val="hybridMultilevel"/>
    <w:tmpl w:val="1422B41C"/>
    <w:lvl w:ilvl="0" w:tplc="1C42571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B40238"/>
    <w:multiLevelType w:val="multilevel"/>
    <w:tmpl w:val="7E225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C212C9"/>
    <w:multiLevelType w:val="multilevel"/>
    <w:tmpl w:val="C5E0C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22F3B0F"/>
    <w:multiLevelType w:val="multilevel"/>
    <w:tmpl w:val="C6228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6CF26E7"/>
    <w:multiLevelType w:val="multilevel"/>
    <w:tmpl w:val="51FE0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B2D3833"/>
    <w:multiLevelType w:val="multilevel"/>
    <w:tmpl w:val="84F07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3995159">
    <w:abstractNumId w:val="33"/>
  </w:num>
  <w:num w:numId="2" w16cid:durableId="940575739">
    <w:abstractNumId w:val="27"/>
  </w:num>
  <w:num w:numId="3" w16cid:durableId="91510338">
    <w:abstractNumId w:val="18"/>
  </w:num>
  <w:num w:numId="4" w16cid:durableId="1543320919">
    <w:abstractNumId w:val="0"/>
  </w:num>
  <w:num w:numId="5" w16cid:durableId="1827548193">
    <w:abstractNumId w:val="5"/>
  </w:num>
  <w:num w:numId="6" w16cid:durableId="944505738">
    <w:abstractNumId w:val="32"/>
  </w:num>
  <w:num w:numId="7" w16cid:durableId="668168892">
    <w:abstractNumId w:val="13"/>
  </w:num>
  <w:num w:numId="8" w16cid:durableId="2034064058">
    <w:abstractNumId w:val="22"/>
  </w:num>
  <w:num w:numId="9" w16cid:durableId="369455905">
    <w:abstractNumId w:val="7"/>
  </w:num>
  <w:num w:numId="10" w16cid:durableId="1018503012">
    <w:abstractNumId w:val="25"/>
  </w:num>
  <w:num w:numId="11" w16cid:durableId="124662668">
    <w:abstractNumId w:val="35"/>
  </w:num>
  <w:num w:numId="12" w16cid:durableId="603851001">
    <w:abstractNumId w:val="15"/>
  </w:num>
  <w:num w:numId="13" w16cid:durableId="864825712">
    <w:abstractNumId w:val="11"/>
  </w:num>
  <w:num w:numId="14" w16cid:durableId="1691444204">
    <w:abstractNumId w:val="14"/>
  </w:num>
  <w:num w:numId="15" w16cid:durableId="357702053">
    <w:abstractNumId w:val="29"/>
  </w:num>
  <w:num w:numId="16" w16cid:durableId="617759774">
    <w:abstractNumId w:val="34"/>
  </w:num>
  <w:num w:numId="17" w16cid:durableId="1460105013">
    <w:abstractNumId w:val="37"/>
  </w:num>
  <w:num w:numId="18" w16cid:durableId="951475401">
    <w:abstractNumId w:val="6"/>
  </w:num>
  <w:num w:numId="19" w16cid:durableId="1035423637">
    <w:abstractNumId w:val="9"/>
  </w:num>
  <w:num w:numId="20" w16cid:durableId="2075884780">
    <w:abstractNumId w:val="19"/>
  </w:num>
  <w:num w:numId="21" w16cid:durableId="1100027233">
    <w:abstractNumId w:val="3"/>
  </w:num>
  <w:num w:numId="22" w16cid:durableId="1999964647">
    <w:abstractNumId w:val="20"/>
  </w:num>
  <w:num w:numId="23" w16cid:durableId="1576820487">
    <w:abstractNumId w:val="10"/>
  </w:num>
  <w:num w:numId="24" w16cid:durableId="1923874859">
    <w:abstractNumId w:val="1"/>
  </w:num>
  <w:num w:numId="25" w16cid:durableId="86318423">
    <w:abstractNumId w:val="17"/>
  </w:num>
  <w:num w:numId="26" w16cid:durableId="156774860">
    <w:abstractNumId w:val="21"/>
  </w:num>
  <w:num w:numId="27" w16cid:durableId="1046833901">
    <w:abstractNumId w:val="26"/>
  </w:num>
  <w:num w:numId="28" w16cid:durableId="43410959">
    <w:abstractNumId w:val="2"/>
  </w:num>
  <w:num w:numId="29" w16cid:durableId="1537424957">
    <w:abstractNumId w:val="16"/>
  </w:num>
  <w:num w:numId="30" w16cid:durableId="975454408">
    <w:abstractNumId w:val="30"/>
  </w:num>
  <w:num w:numId="31" w16cid:durableId="891233023">
    <w:abstractNumId w:val="23"/>
  </w:num>
  <w:num w:numId="32" w16cid:durableId="1028290873">
    <w:abstractNumId w:val="8"/>
  </w:num>
  <w:num w:numId="33" w16cid:durableId="1017737136">
    <w:abstractNumId w:val="4"/>
  </w:num>
  <w:num w:numId="34" w16cid:durableId="336614846">
    <w:abstractNumId w:val="36"/>
  </w:num>
  <w:num w:numId="35" w16cid:durableId="1586377130">
    <w:abstractNumId w:val="31"/>
  </w:num>
  <w:num w:numId="36" w16cid:durableId="246884223">
    <w:abstractNumId w:val="38"/>
  </w:num>
  <w:num w:numId="37" w16cid:durableId="303196307">
    <w:abstractNumId w:val="28"/>
  </w:num>
  <w:num w:numId="38" w16cid:durableId="1395006134">
    <w:abstractNumId w:val="24"/>
  </w:num>
  <w:num w:numId="39" w16cid:durableId="6775432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ps5z99c00v58ezrt15x5egsefpxz2tpz0e&quot;&gt;My EndNote Library&lt;record-ids&gt;&lt;item&gt;58&lt;/item&gt;&lt;item&gt;61&lt;/item&gt;&lt;item&gt;249&lt;/item&gt;&lt;item&gt;303&lt;/item&gt;&lt;item&gt;611&lt;/item&gt;&lt;item&gt;618&lt;/item&gt;&lt;item&gt;657&lt;/item&gt;&lt;item&gt;683&lt;/item&gt;&lt;item&gt;728&lt;/item&gt;&lt;item&gt;733&lt;/item&gt;&lt;item&gt;751&lt;/item&gt;&lt;item&gt;877&lt;/item&gt;&lt;item&gt;999&lt;/item&gt;&lt;item&gt;1003&lt;/item&gt;&lt;item&gt;1014&lt;/item&gt;&lt;/record-ids&gt;&lt;/item&gt;&lt;/Libraries&gt;"/>
  </w:docVars>
  <w:rsids>
    <w:rsidRoot w:val="006E2B0E"/>
    <w:rsid w:val="0000024A"/>
    <w:rsid w:val="00000328"/>
    <w:rsid w:val="00001BA6"/>
    <w:rsid w:val="0000260C"/>
    <w:rsid w:val="00003140"/>
    <w:rsid w:val="000046D4"/>
    <w:rsid w:val="00005E4C"/>
    <w:rsid w:val="000061AD"/>
    <w:rsid w:val="000063AC"/>
    <w:rsid w:val="000064D3"/>
    <w:rsid w:val="0000685C"/>
    <w:rsid w:val="00006B26"/>
    <w:rsid w:val="00007518"/>
    <w:rsid w:val="00010129"/>
    <w:rsid w:val="00010767"/>
    <w:rsid w:val="00010895"/>
    <w:rsid w:val="00010C9E"/>
    <w:rsid w:val="00011C8C"/>
    <w:rsid w:val="000123B9"/>
    <w:rsid w:val="0001557B"/>
    <w:rsid w:val="0001572C"/>
    <w:rsid w:val="00016281"/>
    <w:rsid w:val="000165EB"/>
    <w:rsid w:val="0001673C"/>
    <w:rsid w:val="00017A0A"/>
    <w:rsid w:val="00017FCE"/>
    <w:rsid w:val="0002043A"/>
    <w:rsid w:val="0002101B"/>
    <w:rsid w:val="00021AC7"/>
    <w:rsid w:val="00022180"/>
    <w:rsid w:val="00023E53"/>
    <w:rsid w:val="00024493"/>
    <w:rsid w:val="00024C72"/>
    <w:rsid w:val="0002583A"/>
    <w:rsid w:val="000268C6"/>
    <w:rsid w:val="000321A9"/>
    <w:rsid w:val="00033428"/>
    <w:rsid w:val="00035A8A"/>
    <w:rsid w:val="00040B5F"/>
    <w:rsid w:val="00040F82"/>
    <w:rsid w:val="0004263F"/>
    <w:rsid w:val="0004385B"/>
    <w:rsid w:val="000438F6"/>
    <w:rsid w:val="00044344"/>
    <w:rsid w:val="00046C77"/>
    <w:rsid w:val="00047EF9"/>
    <w:rsid w:val="0005151E"/>
    <w:rsid w:val="000525CA"/>
    <w:rsid w:val="00052711"/>
    <w:rsid w:val="0005277A"/>
    <w:rsid w:val="0005392D"/>
    <w:rsid w:val="00053C89"/>
    <w:rsid w:val="00054668"/>
    <w:rsid w:val="00054772"/>
    <w:rsid w:val="00054D5F"/>
    <w:rsid w:val="00054F20"/>
    <w:rsid w:val="0005542E"/>
    <w:rsid w:val="00056DCC"/>
    <w:rsid w:val="000579AE"/>
    <w:rsid w:val="00060791"/>
    <w:rsid w:val="000618A7"/>
    <w:rsid w:val="000619B9"/>
    <w:rsid w:val="00062DE0"/>
    <w:rsid w:val="000641D1"/>
    <w:rsid w:val="0006435E"/>
    <w:rsid w:val="000651AB"/>
    <w:rsid w:val="00065B6A"/>
    <w:rsid w:val="00065C7C"/>
    <w:rsid w:val="000660C8"/>
    <w:rsid w:val="00067316"/>
    <w:rsid w:val="00067D91"/>
    <w:rsid w:val="00070D3D"/>
    <w:rsid w:val="00070EE3"/>
    <w:rsid w:val="00071074"/>
    <w:rsid w:val="000727D0"/>
    <w:rsid w:val="00072835"/>
    <w:rsid w:val="00074485"/>
    <w:rsid w:val="00074AA2"/>
    <w:rsid w:val="000818C4"/>
    <w:rsid w:val="00083372"/>
    <w:rsid w:val="0008438A"/>
    <w:rsid w:val="000844C3"/>
    <w:rsid w:val="000847A2"/>
    <w:rsid w:val="000848AB"/>
    <w:rsid w:val="00084DB6"/>
    <w:rsid w:val="00085EC6"/>
    <w:rsid w:val="000862AD"/>
    <w:rsid w:val="00087866"/>
    <w:rsid w:val="00087899"/>
    <w:rsid w:val="00090A5B"/>
    <w:rsid w:val="00091176"/>
    <w:rsid w:val="00091E74"/>
    <w:rsid w:val="00091E86"/>
    <w:rsid w:val="00091FB9"/>
    <w:rsid w:val="00092981"/>
    <w:rsid w:val="00093402"/>
    <w:rsid w:val="0009356C"/>
    <w:rsid w:val="00093876"/>
    <w:rsid w:val="000938C6"/>
    <w:rsid w:val="000941AA"/>
    <w:rsid w:val="00097C0F"/>
    <w:rsid w:val="000A0F7A"/>
    <w:rsid w:val="000A1EDA"/>
    <w:rsid w:val="000A2A46"/>
    <w:rsid w:val="000A2EFF"/>
    <w:rsid w:val="000A41F4"/>
    <w:rsid w:val="000A427C"/>
    <w:rsid w:val="000A44D6"/>
    <w:rsid w:val="000A5B8B"/>
    <w:rsid w:val="000A670E"/>
    <w:rsid w:val="000B0023"/>
    <w:rsid w:val="000B0267"/>
    <w:rsid w:val="000B083B"/>
    <w:rsid w:val="000B0A93"/>
    <w:rsid w:val="000B2403"/>
    <w:rsid w:val="000B24A4"/>
    <w:rsid w:val="000B33C5"/>
    <w:rsid w:val="000B5B82"/>
    <w:rsid w:val="000B6C65"/>
    <w:rsid w:val="000B70CC"/>
    <w:rsid w:val="000C0773"/>
    <w:rsid w:val="000C15B8"/>
    <w:rsid w:val="000C38F2"/>
    <w:rsid w:val="000C5D3B"/>
    <w:rsid w:val="000C6196"/>
    <w:rsid w:val="000C6C16"/>
    <w:rsid w:val="000C7886"/>
    <w:rsid w:val="000D03F1"/>
    <w:rsid w:val="000D0BA6"/>
    <w:rsid w:val="000D0C91"/>
    <w:rsid w:val="000D14B9"/>
    <w:rsid w:val="000D24C9"/>
    <w:rsid w:val="000D3FB0"/>
    <w:rsid w:val="000D4360"/>
    <w:rsid w:val="000D45FA"/>
    <w:rsid w:val="000D54B0"/>
    <w:rsid w:val="000D571F"/>
    <w:rsid w:val="000D5B64"/>
    <w:rsid w:val="000D662A"/>
    <w:rsid w:val="000D775A"/>
    <w:rsid w:val="000E040C"/>
    <w:rsid w:val="000E11B0"/>
    <w:rsid w:val="000E2CF1"/>
    <w:rsid w:val="000E4789"/>
    <w:rsid w:val="000E5B83"/>
    <w:rsid w:val="000E610E"/>
    <w:rsid w:val="000E68EF"/>
    <w:rsid w:val="000E7345"/>
    <w:rsid w:val="000F0004"/>
    <w:rsid w:val="000F0CA9"/>
    <w:rsid w:val="000F17EF"/>
    <w:rsid w:val="000F2531"/>
    <w:rsid w:val="000F2A75"/>
    <w:rsid w:val="000F3C31"/>
    <w:rsid w:val="000F456F"/>
    <w:rsid w:val="000F48C2"/>
    <w:rsid w:val="000F4F32"/>
    <w:rsid w:val="000F5CFC"/>
    <w:rsid w:val="000F5DEA"/>
    <w:rsid w:val="000F6787"/>
    <w:rsid w:val="000F7E39"/>
    <w:rsid w:val="00100521"/>
    <w:rsid w:val="00100E6A"/>
    <w:rsid w:val="00101DFB"/>
    <w:rsid w:val="001024E1"/>
    <w:rsid w:val="00104B4A"/>
    <w:rsid w:val="00104FBB"/>
    <w:rsid w:val="0010544A"/>
    <w:rsid w:val="00106B4C"/>
    <w:rsid w:val="001075D1"/>
    <w:rsid w:val="0010785A"/>
    <w:rsid w:val="001079F5"/>
    <w:rsid w:val="00110F5C"/>
    <w:rsid w:val="00111677"/>
    <w:rsid w:val="00113A23"/>
    <w:rsid w:val="00113F82"/>
    <w:rsid w:val="001164C2"/>
    <w:rsid w:val="00116702"/>
    <w:rsid w:val="00116C2D"/>
    <w:rsid w:val="001178D1"/>
    <w:rsid w:val="00120CA8"/>
    <w:rsid w:val="00120EBD"/>
    <w:rsid w:val="00121EA3"/>
    <w:rsid w:val="0012221B"/>
    <w:rsid w:val="001230AC"/>
    <w:rsid w:val="001230B4"/>
    <w:rsid w:val="00126C9A"/>
    <w:rsid w:val="00127476"/>
    <w:rsid w:val="00131190"/>
    <w:rsid w:val="00131F5F"/>
    <w:rsid w:val="001320F3"/>
    <w:rsid w:val="00134ECA"/>
    <w:rsid w:val="00135138"/>
    <w:rsid w:val="001356FB"/>
    <w:rsid w:val="00141921"/>
    <w:rsid w:val="00142597"/>
    <w:rsid w:val="00142B94"/>
    <w:rsid w:val="00143F18"/>
    <w:rsid w:val="001440CF"/>
    <w:rsid w:val="00144381"/>
    <w:rsid w:val="0014543C"/>
    <w:rsid w:val="0014596E"/>
    <w:rsid w:val="001461AE"/>
    <w:rsid w:val="001468F5"/>
    <w:rsid w:val="00147501"/>
    <w:rsid w:val="001479F1"/>
    <w:rsid w:val="0015105D"/>
    <w:rsid w:val="00151FE6"/>
    <w:rsid w:val="0015250A"/>
    <w:rsid w:val="0015290B"/>
    <w:rsid w:val="00152AC0"/>
    <w:rsid w:val="00153459"/>
    <w:rsid w:val="00153DCD"/>
    <w:rsid w:val="00157080"/>
    <w:rsid w:val="00157F0D"/>
    <w:rsid w:val="00160A80"/>
    <w:rsid w:val="00163D47"/>
    <w:rsid w:val="00163DC6"/>
    <w:rsid w:val="00164007"/>
    <w:rsid w:val="00165E50"/>
    <w:rsid w:val="00166F0A"/>
    <w:rsid w:val="00167CE4"/>
    <w:rsid w:val="001701ED"/>
    <w:rsid w:val="001704B2"/>
    <w:rsid w:val="0017073C"/>
    <w:rsid w:val="00170A52"/>
    <w:rsid w:val="00170E9D"/>
    <w:rsid w:val="00171622"/>
    <w:rsid w:val="00173E92"/>
    <w:rsid w:val="00173FBA"/>
    <w:rsid w:val="0017513B"/>
    <w:rsid w:val="0017594C"/>
    <w:rsid w:val="00175C71"/>
    <w:rsid w:val="00176528"/>
    <w:rsid w:val="0017711D"/>
    <w:rsid w:val="00177B3F"/>
    <w:rsid w:val="001810CE"/>
    <w:rsid w:val="00181723"/>
    <w:rsid w:val="00181F94"/>
    <w:rsid w:val="00182A9F"/>
    <w:rsid w:val="001834F8"/>
    <w:rsid w:val="00183B9B"/>
    <w:rsid w:val="00184D73"/>
    <w:rsid w:val="0018683F"/>
    <w:rsid w:val="00187252"/>
    <w:rsid w:val="00187612"/>
    <w:rsid w:val="00187B60"/>
    <w:rsid w:val="00191FB1"/>
    <w:rsid w:val="00192157"/>
    <w:rsid w:val="0019356D"/>
    <w:rsid w:val="00194DA2"/>
    <w:rsid w:val="001951BE"/>
    <w:rsid w:val="00195CBD"/>
    <w:rsid w:val="00196084"/>
    <w:rsid w:val="00196F7E"/>
    <w:rsid w:val="001973FA"/>
    <w:rsid w:val="001A157E"/>
    <w:rsid w:val="001A2CFF"/>
    <w:rsid w:val="001A31F0"/>
    <w:rsid w:val="001A34C5"/>
    <w:rsid w:val="001A390C"/>
    <w:rsid w:val="001A6618"/>
    <w:rsid w:val="001A6A57"/>
    <w:rsid w:val="001A7EAF"/>
    <w:rsid w:val="001B1CB9"/>
    <w:rsid w:val="001B1F32"/>
    <w:rsid w:val="001B448D"/>
    <w:rsid w:val="001B4C56"/>
    <w:rsid w:val="001B4E6F"/>
    <w:rsid w:val="001B5373"/>
    <w:rsid w:val="001B7FE4"/>
    <w:rsid w:val="001C0326"/>
    <w:rsid w:val="001C0DC6"/>
    <w:rsid w:val="001C2DCA"/>
    <w:rsid w:val="001C2F91"/>
    <w:rsid w:val="001C2FB8"/>
    <w:rsid w:val="001C3A73"/>
    <w:rsid w:val="001C45A1"/>
    <w:rsid w:val="001C4CA6"/>
    <w:rsid w:val="001C5197"/>
    <w:rsid w:val="001C568D"/>
    <w:rsid w:val="001C5AAA"/>
    <w:rsid w:val="001C5F2B"/>
    <w:rsid w:val="001C7A2A"/>
    <w:rsid w:val="001C7ACE"/>
    <w:rsid w:val="001D10D5"/>
    <w:rsid w:val="001D180A"/>
    <w:rsid w:val="001D1D80"/>
    <w:rsid w:val="001D213F"/>
    <w:rsid w:val="001D21AD"/>
    <w:rsid w:val="001D3543"/>
    <w:rsid w:val="001D3C94"/>
    <w:rsid w:val="001D5812"/>
    <w:rsid w:val="001D5EF6"/>
    <w:rsid w:val="001D7FFE"/>
    <w:rsid w:val="001E485B"/>
    <w:rsid w:val="001E5E99"/>
    <w:rsid w:val="001E6604"/>
    <w:rsid w:val="001E670E"/>
    <w:rsid w:val="001E6CBD"/>
    <w:rsid w:val="001E6F6D"/>
    <w:rsid w:val="001E70D9"/>
    <w:rsid w:val="001E7B44"/>
    <w:rsid w:val="001F09A4"/>
    <w:rsid w:val="001F0DCB"/>
    <w:rsid w:val="001F1612"/>
    <w:rsid w:val="001F1655"/>
    <w:rsid w:val="001F17C6"/>
    <w:rsid w:val="001F1DEF"/>
    <w:rsid w:val="001F2E83"/>
    <w:rsid w:val="001F3733"/>
    <w:rsid w:val="001F6B0A"/>
    <w:rsid w:val="001F72BB"/>
    <w:rsid w:val="001F7354"/>
    <w:rsid w:val="001F7ABA"/>
    <w:rsid w:val="001F7C64"/>
    <w:rsid w:val="002007C5"/>
    <w:rsid w:val="002009C9"/>
    <w:rsid w:val="00200CC0"/>
    <w:rsid w:val="002012C2"/>
    <w:rsid w:val="00201FB9"/>
    <w:rsid w:val="00202869"/>
    <w:rsid w:val="0020581C"/>
    <w:rsid w:val="0020598B"/>
    <w:rsid w:val="00206F11"/>
    <w:rsid w:val="00207417"/>
    <w:rsid w:val="0021008F"/>
    <w:rsid w:val="00210D18"/>
    <w:rsid w:val="00211F86"/>
    <w:rsid w:val="002129C8"/>
    <w:rsid w:val="0021455E"/>
    <w:rsid w:val="00215FC8"/>
    <w:rsid w:val="00216055"/>
    <w:rsid w:val="00216481"/>
    <w:rsid w:val="00217848"/>
    <w:rsid w:val="00220463"/>
    <w:rsid w:val="00220743"/>
    <w:rsid w:val="002227AD"/>
    <w:rsid w:val="00222C98"/>
    <w:rsid w:val="00222FE9"/>
    <w:rsid w:val="0022302C"/>
    <w:rsid w:val="002251EB"/>
    <w:rsid w:val="002267A0"/>
    <w:rsid w:val="00226CF3"/>
    <w:rsid w:val="00226F71"/>
    <w:rsid w:val="00227657"/>
    <w:rsid w:val="002316E5"/>
    <w:rsid w:val="00231FAC"/>
    <w:rsid w:val="00232220"/>
    <w:rsid w:val="00232752"/>
    <w:rsid w:val="002339E7"/>
    <w:rsid w:val="0023412A"/>
    <w:rsid w:val="00234AC1"/>
    <w:rsid w:val="00235592"/>
    <w:rsid w:val="00237A41"/>
    <w:rsid w:val="00237D9F"/>
    <w:rsid w:val="00240F9B"/>
    <w:rsid w:val="0024133C"/>
    <w:rsid w:val="00241400"/>
    <w:rsid w:val="00241976"/>
    <w:rsid w:val="00241B74"/>
    <w:rsid w:val="00245FF8"/>
    <w:rsid w:val="002462EE"/>
    <w:rsid w:val="00246739"/>
    <w:rsid w:val="00247240"/>
    <w:rsid w:val="00247DF1"/>
    <w:rsid w:val="00250DB0"/>
    <w:rsid w:val="002511D9"/>
    <w:rsid w:val="0025198B"/>
    <w:rsid w:val="0025265D"/>
    <w:rsid w:val="00252C45"/>
    <w:rsid w:val="002545FA"/>
    <w:rsid w:val="00254DDF"/>
    <w:rsid w:val="00257D78"/>
    <w:rsid w:val="00260326"/>
    <w:rsid w:val="00260F21"/>
    <w:rsid w:val="00261934"/>
    <w:rsid w:val="00262272"/>
    <w:rsid w:val="00262285"/>
    <w:rsid w:val="00262CD2"/>
    <w:rsid w:val="00262D92"/>
    <w:rsid w:val="002631B1"/>
    <w:rsid w:val="00263745"/>
    <w:rsid w:val="00264107"/>
    <w:rsid w:val="002646DD"/>
    <w:rsid w:val="00264E6F"/>
    <w:rsid w:val="0026509E"/>
    <w:rsid w:val="00265157"/>
    <w:rsid w:val="002672E4"/>
    <w:rsid w:val="002703A1"/>
    <w:rsid w:val="00271B0B"/>
    <w:rsid w:val="00271B60"/>
    <w:rsid w:val="00272911"/>
    <w:rsid w:val="00272DCC"/>
    <w:rsid w:val="00273354"/>
    <w:rsid w:val="00273B51"/>
    <w:rsid w:val="00274572"/>
    <w:rsid w:val="002748D8"/>
    <w:rsid w:val="00275D2E"/>
    <w:rsid w:val="002768BE"/>
    <w:rsid w:val="00277C7D"/>
    <w:rsid w:val="00280CED"/>
    <w:rsid w:val="00281CF3"/>
    <w:rsid w:val="00283585"/>
    <w:rsid w:val="00285444"/>
    <w:rsid w:val="00287F46"/>
    <w:rsid w:val="00290F9D"/>
    <w:rsid w:val="0029102A"/>
    <w:rsid w:val="00291CFD"/>
    <w:rsid w:val="002932EF"/>
    <w:rsid w:val="002938C8"/>
    <w:rsid w:val="00295345"/>
    <w:rsid w:val="0029580C"/>
    <w:rsid w:val="00296D0C"/>
    <w:rsid w:val="002A203D"/>
    <w:rsid w:val="002A24B6"/>
    <w:rsid w:val="002A2EE0"/>
    <w:rsid w:val="002A3B1F"/>
    <w:rsid w:val="002A489A"/>
    <w:rsid w:val="002A5D06"/>
    <w:rsid w:val="002A5FAB"/>
    <w:rsid w:val="002A6FF7"/>
    <w:rsid w:val="002A7EFF"/>
    <w:rsid w:val="002B065D"/>
    <w:rsid w:val="002B0BF4"/>
    <w:rsid w:val="002B0EFE"/>
    <w:rsid w:val="002B44E9"/>
    <w:rsid w:val="002B4C9E"/>
    <w:rsid w:val="002B4F8F"/>
    <w:rsid w:val="002B60FD"/>
    <w:rsid w:val="002C051F"/>
    <w:rsid w:val="002C1034"/>
    <w:rsid w:val="002C310B"/>
    <w:rsid w:val="002C3FAF"/>
    <w:rsid w:val="002C67DB"/>
    <w:rsid w:val="002C6F39"/>
    <w:rsid w:val="002C7A9D"/>
    <w:rsid w:val="002D103D"/>
    <w:rsid w:val="002D244E"/>
    <w:rsid w:val="002D3FD3"/>
    <w:rsid w:val="002D4EF8"/>
    <w:rsid w:val="002D5D61"/>
    <w:rsid w:val="002D6EB8"/>
    <w:rsid w:val="002E0A67"/>
    <w:rsid w:val="002E1943"/>
    <w:rsid w:val="002E4D7B"/>
    <w:rsid w:val="002E718D"/>
    <w:rsid w:val="002E7396"/>
    <w:rsid w:val="002F09EE"/>
    <w:rsid w:val="002F09FD"/>
    <w:rsid w:val="002F0E82"/>
    <w:rsid w:val="002F1905"/>
    <w:rsid w:val="002F1DD4"/>
    <w:rsid w:val="002F2DC0"/>
    <w:rsid w:val="002F2F18"/>
    <w:rsid w:val="002F3B7B"/>
    <w:rsid w:val="002F46BA"/>
    <w:rsid w:val="002F494A"/>
    <w:rsid w:val="002F4D5B"/>
    <w:rsid w:val="002F4EDC"/>
    <w:rsid w:val="002F599C"/>
    <w:rsid w:val="002F7C34"/>
    <w:rsid w:val="00301CE8"/>
    <w:rsid w:val="00304209"/>
    <w:rsid w:val="00305FAA"/>
    <w:rsid w:val="00307123"/>
    <w:rsid w:val="0030718A"/>
    <w:rsid w:val="003072BB"/>
    <w:rsid w:val="0030730B"/>
    <w:rsid w:val="00307A3E"/>
    <w:rsid w:val="003110C5"/>
    <w:rsid w:val="00311210"/>
    <w:rsid w:val="00311792"/>
    <w:rsid w:val="0031187A"/>
    <w:rsid w:val="0031215A"/>
    <w:rsid w:val="00312339"/>
    <w:rsid w:val="00312EE9"/>
    <w:rsid w:val="003153F1"/>
    <w:rsid w:val="0031629F"/>
    <w:rsid w:val="00316DC4"/>
    <w:rsid w:val="00320226"/>
    <w:rsid w:val="003207D6"/>
    <w:rsid w:val="00320B21"/>
    <w:rsid w:val="00320BD7"/>
    <w:rsid w:val="0032203E"/>
    <w:rsid w:val="00322180"/>
    <w:rsid w:val="003229B6"/>
    <w:rsid w:val="0032302A"/>
    <w:rsid w:val="00324268"/>
    <w:rsid w:val="00326579"/>
    <w:rsid w:val="00326BAF"/>
    <w:rsid w:val="0032722C"/>
    <w:rsid w:val="0033106B"/>
    <w:rsid w:val="00331C28"/>
    <w:rsid w:val="00333D09"/>
    <w:rsid w:val="00333EBE"/>
    <w:rsid w:val="0033432B"/>
    <w:rsid w:val="00334F40"/>
    <w:rsid w:val="003354BF"/>
    <w:rsid w:val="0034050C"/>
    <w:rsid w:val="00340BA6"/>
    <w:rsid w:val="003421B0"/>
    <w:rsid w:val="003429CD"/>
    <w:rsid w:val="00343A8D"/>
    <w:rsid w:val="00344CB7"/>
    <w:rsid w:val="00345D5D"/>
    <w:rsid w:val="00346628"/>
    <w:rsid w:val="00347252"/>
    <w:rsid w:val="003479EF"/>
    <w:rsid w:val="0035004A"/>
    <w:rsid w:val="00351096"/>
    <w:rsid w:val="003514E3"/>
    <w:rsid w:val="00351A84"/>
    <w:rsid w:val="003534AD"/>
    <w:rsid w:val="00353E90"/>
    <w:rsid w:val="00355633"/>
    <w:rsid w:val="00355733"/>
    <w:rsid w:val="00355CA1"/>
    <w:rsid w:val="00357203"/>
    <w:rsid w:val="003575C2"/>
    <w:rsid w:val="003579BD"/>
    <w:rsid w:val="00360A56"/>
    <w:rsid w:val="00361C56"/>
    <w:rsid w:val="00362A17"/>
    <w:rsid w:val="00363F97"/>
    <w:rsid w:val="003642A7"/>
    <w:rsid w:val="0036503A"/>
    <w:rsid w:val="0036550D"/>
    <w:rsid w:val="00366885"/>
    <w:rsid w:val="00367612"/>
    <w:rsid w:val="00367964"/>
    <w:rsid w:val="00370C54"/>
    <w:rsid w:val="003714FF"/>
    <w:rsid w:val="00371C98"/>
    <w:rsid w:val="0037292E"/>
    <w:rsid w:val="00372C84"/>
    <w:rsid w:val="0037379F"/>
    <w:rsid w:val="0037416E"/>
    <w:rsid w:val="00375BEE"/>
    <w:rsid w:val="00376BA1"/>
    <w:rsid w:val="00377273"/>
    <w:rsid w:val="00377D35"/>
    <w:rsid w:val="0038021D"/>
    <w:rsid w:val="003858E9"/>
    <w:rsid w:val="00385C7F"/>
    <w:rsid w:val="00386398"/>
    <w:rsid w:val="00386CB7"/>
    <w:rsid w:val="00386D8F"/>
    <w:rsid w:val="00386ECB"/>
    <w:rsid w:val="00390D20"/>
    <w:rsid w:val="0039307F"/>
    <w:rsid w:val="003948AA"/>
    <w:rsid w:val="0039556A"/>
    <w:rsid w:val="00395A63"/>
    <w:rsid w:val="00397CB0"/>
    <w:rsid w:val="003A084A"/>
    <w:rsid w:val="003A0AB9"/>
    <w:rsid w:val="003A4B93"/>
    <w:rsid w:val="003A5200"/>
    <w:rsid w:val="003A6A0C"/>
    <w:rsid w:val="003B01B1"/>
    <w:rsid w:val="003B1710"/>
    <w:rsid w:val="003B1E3A"/>
    <w:rsid w:val="003B44D0"/>
    <w:rsid w:val="003B4C63"/>
    <w:rsid w:val="003B4F4B"/>
    <w:rsid w:val="003B5BBC"/>
    <w:rsid w:val="003C0714"/>
    <w:rsid w:val="003C147F"/>
    <w:rsid w:val="003C44F1"/>
    <w:rsid w:val="003C4751"/>
    <w:rsid w:val="003C4A06"/>
    <w:rsid w:val="003C5059"/>
    <w:rsid w:val="003C5AF0"/>
    <w:rsid w:val="003C5C3C"/>
    <w:rsid w:val="003C5C5A"/>
    <w:rsid w:val="003C6824"/>
    <w:rsid w:val="003C6C1D"/>
    <w:rsid w:val="003C7C77"/>
    <w:rsid w:val="003D07A8"/>
    <w:rsid w:val="003D1DD1"/>
    <w:rsid w:val="003D2070"/>
    <w:rsid w:val="003D30A8"/>
    <w:rsid w:val="003D4111"/>
    <w:rsid w:val="003D4987"/>
    <w:rsid w:val="003D4E85"/>
    <w:rsid w:val="003D6441"/>
    <w:rsid w:val="003D7218"/>
    <w:rsid w:val="003D7A69"/>
    <w:rsid w:val="003E090F"/>
    <w:rsid w:val="003E0C7E"/>
    <w:rsid w:val="003E0DA4"/>
    <w:rsid w:val="003E23D5"/>
    <w:rsid w:val="003E2459"/>
    <w:rsid w:val="003E2544"/>
    <w:rsid w:val="003E268E"/>
    <w:rsid w:val="003E2992"/>
    <w:rsid w:val="003E3BD2"/>
    <w:rsid w:val="003E4FE1"/>
    <w:rsid w:val="003E589B"/>
    <w:rsid w:val="003E5CA3"/>
    <w:rsid w:val="003E7179"/>
    <w:rsid w:val="003F08E8"/>
    <w:rsid w:val="003F1D99"/>
    <w:rsid w:val="003F1FE8"/>
    <w:rsid w:val="003F212B"/>
    <w:rsid w:val="003F7673"/>
    <w:rsid w:val="004004DA"/>
    <w:rsid w:val="00400B6E"/>
    <w:rsid w:val="00401B70"/>
    <w:rsid w:val="00401F3F"/>
    <w:rsid w:val="004038AD"/>
    <w:rsid w:val="004045CE"/>
    <w:rsid w:val="00404E67"/>
    <w:rsid w:val="0040562F"/>
    <w:rsid w:val="0040584F"/>
    <w:rsid w:val="004070A0"/>
    <w:rsid w:val="00407D77"/>
    <w:rsid w:val="00410B9E"/>
    <w:rsid w:val="00410CB1"/>
    <w:rsid w:val="00410D96"/>
    <w:rsid w:val="00411707"/>
    <w:rsid w:val="0041213B"/>
    <w:rsid w:val="00413780"/>
    <w:rsid w:val="00414E93"/>
    <w:rsid w:val="004163AF"/>
    <w:rsid w:val="00417971"/>
    <w:rsid w:val="00420021"/>
    <w:rsid w:val="00420594"/>
    <w:rsid w:val="004206A9"/>
    <w:rsid w:val="00420CC0"/>
    <w:rsid w:val="00420FD3"/>
    <w:rsid w:val="00421DB6"/>
    <w:rsid w:val="00421FB0"/>
    <w:rsid w:val="00422402"/>
    <w:rsid w:val="004232EC"/>
    <w:rsid w:val="004240C2"/>
    <w:rsid w:val="0042572C"/>
    <w:rsid w:val="00425FD5"/>
    <w:rsid w:val="00426B39"/>
    <w:rsid w:val="00427281"/>
    <w:rsid w:val="004275F7"/>
    <w:rsid w:val="00427A82"/>
    <w:rsid w:val="00427ECE"/>
    <w:rsid w:val="00433098"/>
    <w:rsid w:val="004331DB"/>
    <w:rsid w:val="00433FDD"/>
    <w:rsid w:val="004343FA"/>
    <w:rsid w:val="00434B49"/>
    <w:rsid w:val="00434ED0"/>
    <w:rsid w:val="004359E6"/>
    <w:rsid w:val="004366D9"/>
    <w:rsid w:val="00436FBA"/>
    <w:rsid w:val="004403DE"/>
    <w:rsid w:val="004409EC"/>
    <w:rsid w:val="004420D0"/>
    <w:rsid w:val="0044255F"/>
    <w:rsid w:val="00443781"/>
    <w:rsid w:val="00443FF5"/>
    <w:rsid w:val="00445375"/>
    <w:rsid w:val="0044561D"/>
    <w:rsid w:val="00446B32"/>
    <w:rsid w:val="00447296"/>
    <w:rsid w:val="00450938"/>
    <w:rsid w:val="00450C56"/>
    <w:rsid w:val="004551AF"/>
    <w:rsid w:val="00455C22"/>
    <w:rsid w:val="00456960"/>
    <w:rsid w:val="0045789F"/>
    <w:rsid w:val="00460D2C"/>
    <w:rsid w:val="00461C89"/>
    <w:rsid w:val="0046227B"/>
    <w:rsid w:val="00463268"/>
    <w:rsid w:val="0046336C"/>
    <w:rsid w:val="0046469D"/>
    <w:rsid w:val="00465AAE"/>
    <w:rsid w:val="00467FAB"/>
    <w:rsid w:val="00470EDC"/>
    <w:rsid w:val="004742B9"/>
    <w:rsid w:val="00474352"/>
    <w:rsid w:val="00475204"/>
    <w:rsid w:val="00475F52"/>
    <w:rsid w:val="004761EF"/>
    <w:rsid w:val="00480304"/>
    <w:rsid w:val="0048178A"/>
    <w:rsid w:val="004849E2"/>
    <w:rsid w:val="00485347"/>
    <w:rsid w:val="00485D55"/>
    <w:rsid w:val="004862A6"/>
    <w:rsid w:val="00486372"/>
    <w:rsid w:val="00486E98"/>
    <w:rsid w:val="0048730D"/>
    <w:rsid w:val="00487A1E"/>
    <w:rsid w:val="00490CF3"/>
    <w:rsid w:val="004916D9"/>
    <w:rsid w:val="00491A9A"/>
    <w:rsid w:val="00492330"/>
    <w:rsid w:val="0049260F"/>
    <w:rsid w:val="00495A26"/>
    <w:rsid w:val="00495CC7"/>
    <w:rsid w:val="00496CFE"/>
    <w:rsid w:val="0049701D"/>
    <w:rsid w:val="004A1B60"/>
    <w:rsid w:val="004A222B"/>
    <w:rsid w:val="004A2BB6"/>
    <w:rsid w:val="004A4BC6"/>
    <w:rsid w:val="004A4EEF"/>
    <w:rsid w:val="004A5DE8"/>
    <w:rsid w:val="004A5E07"/>
    <w:rsid w:val="004A6542"/>
    <w:rsid w:val="004A6B6A"/>
    <w:rsid w:val="004B0398"/>
    <w:rsid w:val="004B113E"/>
    <w:rsid w:val="004B2381"/>
    <w:rsid w:val="004B29D7"/>
    <w:rsid w:val="004B2AB9"/>
    <w:rsid w:val="004B2F5F"/>
    <w:rsid w:val="004B353A"/>
    <w:rsid w:val="004C03E8"/>
    <w:rsid w:val="004C213A"/>
    <w:rsid w:val="004C2179"/>
    <w:rsid w:val="004C2888"/>
    <w:rsid w:val="004C3556"/>
    <w:rsid w:val="004C3795"/>
    <w:rsid w:val="004C471B"/>
    <w:rsid w:val="004C4CE2"/>
    <w:rsid w:val="004C4E49"/>
    <w:rsid w:val="004C4E9E"/>
    <w:rsid w:val="004C69BD"/>
    <w:rsid w:val="004C6E9C"/>
    <w:rsid w:val="004C7EED"/>
    <w:rsid w:val="004D0EA3"/>
    <w:rsid w:val="004D0EFB"/>
    <w:rsid w:val="004D106A"/>
    <w:rsid w:val="004D142E"/>
    <w:rsid w:val="004D19BC"/>
    <w:rsid w:val="004D429F"/>
    <w:rsid w:val="004D493E"/>
    <w:rsid w:val="004D4E2F"/>
    <w:rsid w:val="004D57D0"/>
    <w:rsid w:val="004D5B95"/>
    <w:rsid w:val="004D6963"/>
    <w:rsid w:val="004D6A81"/>
    <w:rsid w:val="004D7821"/>
    <w:rsid w:val="004E1CF8"/>
    <w:rsid w:val="004E2290"/>
    <w:rsid w:val="004E2633"/>
    <w:rsid w:val="004E26F7"/>
    <w:rsid w:val="004E4D5B"/>
    <w:rsid w:val="004E58A4"/>
    <w:rsid w:val="004E6199"/>
    <w:rsid w:val="004E6E17"/>
    <w:rsid w:val="004F26E4"/>
    <w:rsid w:val="004F2724"/>
    <w:rsid w:val="004F3A86"/>
    <w:rsid w:val="004F4296"/>
    <w:rsid w:val="004F5466"/>
    <w:rsid w:val="004F5BF0"/>
    <w:rsid w:val="004F5F81"/>
    <w:rsid w:val="004F74A6"/>
    <w:rsid w:val="0050068E"/>
    <w:rsid w:val="005019C3"/>
    <w:rsid w:val="00504BEC"/>
    <w:rsid w:val="00504F24"/>
    <w:rsid w:val="00506F68"/>
    <w:rsid w:val="00507D11"/>
    <w:rsid w:val="00510A85"/>
    <w:rsid w:val="0051166F"/>
    <w:rsid w:val="00511751"/>
    <w:rsid w:val="00512AE9"/>
    <w:rsid w:val="005130D8"/>
    <w:rsid w:val="00513436"/>
    <w:rsid w:val="00513761"/>
    <w:rsid w:val="00514179"/>
    <w:rsid w:val="00514526"/>
    <w:rsid w:val="00514908"/>
    <w:rsid w:val="00515172"/>
    <w:rsid w:val="00515708"/>
    <w:rsid w:val="00516362"/>
    <w:rsid w:val="00516719"/>
    <w:rsid w:val="00517BCE"/>
    <w:rsid w:val="00522261"/>
    <w:rsid w:val="00522722"/>
    <w:rsid w:val="00522A63"/>
    <w:rsid w:val="00522D39"/>
    <w:rsid w:val="00522DDC"/>
    <w:rsid w:val="005239BB"/>
    <w:rsid w:val="00525658"/>
    <w:rsid w:val="00526648"/>
    <w:rsid w:val="00526793"/>
    <w:rsid w:val="00527ACA"/>
    <w:rsid w:val="00527DF4"/>
    <w:rsid w:val="00527F73"/>
    <w:rsid w:val="00530F3C"/>
    <w:rsid w:val="00531757"/>
    <w:rsid w:val="00531B5F"/>
    <w:rsid w:val="00531DFC"/>
    <w:rsid w:val="0053201C"/>
    <w:rsid w:val="00532E7D"/>
    <w:rsid w:val="00534168"/>
    <w:rsid w:val="005345F4"/>
    <w:rsid w:val="00534BA0"/>
    <w:rsid w:val="00534ECB"/>
    <w:rsid w:val="0054189C"/>
    <w:rsid w:val="00541D6F"/>
    <w:rsid w:val="00541DC4"/>
    <w:rsid w:val="00544D2C"/>
    <w:rsid w:val="00546522"/>
    <w:rsid w:val="00550679"/>
    <w:rsid w:val="005516CF"/>
    <w:rsid w:val="00551F6C"/>
    <w:rsid w:val="00552CF2"/>
    <w:rsid w:val="00553881"/>
    <w:rsid w:val="00553B3E"/>
    <w:rsid w:val="005547CD"/>
    <w:rsid w:val="00554944"/>
    <w:rsid w:val="00554A25"/>
    <w:rsid w:val="00556066"/>
    <w:rsid w:val="005568E0"/>
    <w:rsid w:val="00557933"/>
    <w:rsid w:val="00557C53"/>
    <w:rsid w:val="00561617"/>
    <w:rsid w:val="0056174E"/>
    <w:rsid w:val="005625A9"/>
    <w:rsid w:val="0056271C"/>
    <w:rsid w:val="0056422F"/>
    <w:rsid w:val="00564578"/>
    <w:rsid w:val="00565515"/>
    <w:rsid w:val="0056594E"/>
    <w:rsid w:val="00566086"/>
    <w:rsid w:val="005663E4"/>
    <w:rsid w:val="005666E2"/>
    <w:rsid w:val="005672D9"/>
    <w:rsid w:val="005679FD"/>
    <w:rsid w:val="00570023"/>
    <w:rsid w:val="005703CB"/>
    <w:rsid w:val="00570B9E"/>
    <w:rsid w:val="00571F18"/>
    <w:rsid w:val="00572AAD"/>
    <w:rsid w:val="00575122"/>
    <w:rsid w:val="005756FC"/>
    <w:rsid w:val="005767CD"/>
    <w:rsid w:val="00577A4B"/>
    <w:rsid w:val="0058182A"/>
    <w:rsid w:val="00581AFB"/>
    <w:rsid w:val="005820BE"/>
    <w:rsid w:val="00583328"/>
    <w:rsid w:val="005851AA"/>
    <w:rsid w:val="00585AF3"/>
    <w:rsid w:val="00587259"/>
    <w:rsid w:val="00591CD8"/>
    <w:rsid w:val="00592848"/>
    <w:rsid w:val="00592FEB"/>
    <w:rsid w:val="0059306B"/>
    <w:rsid w:val="00593B12"/>
    <w:rsid w:val="00593D30"/>
    <w:rsid w:val="00596630"/>
    <w:rsid w:val="00596C53"/>
    <w:rsid w:val="00596D18"/>
    <w:rsid w:val="005A1319"/>
    <w:rsid w:val="005A2280"/>
    <w:rsid w:val="005A2452"/>
    <w:rsid w:val="005A316A"/>
    <w:rsid w:val="005A37EF"/>
    <w:rsid w:val="005A3F88"/>
    <w:rsid w:val="005A6F39"/>
    <w:rsid w:val="005A7DAE"/>
    <w:rsid w:val="005B00C6"/>
    <w:rsid w:val="005B0E2E"/>
    <w:rsid w:val="005B1AC9"/>
    <w:rsid w:val="005B286D"/>
    <w:rsid w:val="005B6AA3"/>
    <w:rsid w:val="005B7383"/>
    <w:rsid w:val="005C03D2"/>
    <w:rsid w:val="005C267C"/>
    <w:rsid w:val="005C354C"/>
    <w:rsid w:val="005C58B2"/>
    <w:rsid w:val="005C5DAD"/>
    <w:rsid w:val="005D0067"/>
    <w:rsid w:val="005D5374"/>
    <w:rsid w:val="005D6058"/>
    <w:rsid w:val="005D627F"/>
    <w:rsid w:val="005D6922"/>
    <w:rsid w:val="005D6ABD"/>
    <w:rsid w:val="005D6DA8"/>
    <w:rsid w:val="005D74E5"/>
    <w:rsid w:val="005D7C88"/>
    <w:rsid w:val="005D7D63"/>
    <w:rsid w:val="005E19AF"/>
    <w:rsid w:val="005E1D5D"/>
    <w:rsid w:val="005E35FA"/>
    <w:rsid w:val="005E3DE7"/>
    <w:rsid w:val="005E5A29"/>
    <w:rsid w:val="005E5F9B"/>
    <w:rsid w:val="005E6F82"/>
    <w:rsid w:val="005F2171"/>
    <w:rsid w:val="005F2DDA"/>
    <w:rsid w:val="005F37C7"/>
    <w:rsid w:val="005F56CF"/>
    <w:rsid w:val="005F6EC9"/>
    <w:rsid w:val="005F72EC"/>
    <w:rsid w:val="005F7504"/>
    <w:rsid w:val="00601512"/>
    <w:rsid w:val="006017BA"/>
    <w:rsid w:val="006021C6"/>
    <w:rsid w:val="0060331D"/>
    <w:rsid w:val="00604B62"/>
    <w:rsid w:val="00604EFB"/>
    <w:rsid w:val="00606AAE"/>
    <w:rsid w:val="0061054E"/>
    <w:rsid w:val="006113F3"/>
    <w:rsid w:val="00611679"/>
    <w:rsid w:val="00611789"/>
    <w:rsid w:val="006130A3"/>
    <w:rsid w:val="0061717B"/>
    <w:rsid w:val="006204C9"/>
    <w:rsid w:val="0062102C"/>
    <w:rsid w:val="00623613"/>
    <w:rsid w:val="006239F7"/>
    <w:rsid w:val="00623B51"/>
    <w:rsid w:val="00625FD8"/>
    <w:rsid w:val="00626C7A"/>
    <w:rsid w:val="00626EF5"/>
    <w:rsid w:val="0063149D"/>
    <w:rsid w:val="006340FE"/>
    <w:rsid w:val="006343BE"/>
    <w:rsid w:val="00635497"/>
    <w:rsid w:val="00635AC5"/>
    <w:rsid w:val="00636052"/>
    <w:rsid w:val="00637773"/>
    <w:rsid w:val="00640563"/>
    <w:rsid w:val="00640593"/>
    <w:rsid w:val="00641604"/>
    <w:rsid w:val="00641F1C"/>
    <w:rsid w:val="00642380"/>
    <w:rsid w:val="00642A0C"/>
    <w:rsid w:val="00643686"/>
    <w:rsid w:val="00645A60"/>
    <w:rsid w:val="006471BA"/>
    <w:rsid w:val="00647AD8"/>
    <w:rsid w:val="00650338"/>
    <w:rsid w:val="00650498"/>
    <w:rsid w:val="006510E9"/>
    <w:rsid w:val="00652B5F"/>
    <w:rsid w:val="00653A2A"/>
    <w:rsid w:val="00655AFC"/>
    <w:rsid w:val="00657FE4"/>
    <w:rsid w:val="0066135A"/>
    <w:rsid w:val="00663D65"/>
    <w:rsid w:val="00666A9B"/>
    <w:rsid w:val="00667A10"/>
    <w:rsid w:val="00670713"/>
    <w:rsid w:val="00670983"/>
    <w:rsid w:val="00670BD2"/>
    <w:rsid w:val="00670EEF"/>
    <w:rsid w:val="00671150"/>
    <w:rsid w:val="00672612"/>
    <w:rsid w:val="00673267"/>
    <w:rsid w:val="00673CBC"/>
    <w:rsid w:val="00676317"/>
    <w:rsid w:val="00681E30"/>
    <w:rsid w:val="006843CF"/>
    <w:rsid w:val="006845B3"/>
    <w:rsid w:val="006852A1"/>
    <w:rsid w:val="00685EA8"/>
    <w:rsid w:val="00686001"/>
    <w:rsid w:val="006862CE"/>
    <w:rsid w:val="00687773"/>
    <w:rsid w:val="0069181E"/>
    <w:rsid w:val="00692238"/>
    <w:rsid w:val="0069240C"/>
    <w:rsid w:val="00693EC9"/>
    <w:rsid w:val="00693EFD"/>
    <w:rsid w:val="00693F87"/>
    <w:rsid w:val="00694BF1"/>
    <w:rsid w:val="0069513E"/>
    <w:rsid w:val="00696972"/>
    <w:rsid w:val="006A116B"/>
    <w:rsid w:val="006A1784"/>
    <w:rsid w:val="006A2200"/>
    <w:rsid w:val="006A25D9"/>
    <w:rsid w:val="006A3132"/>
    <w:rsid w:val="006A4749"/>
    <w:rsid w:val="006A47EE"/>
    <w:rsid w:val="006A49A3"/>
    <w:rsid w:val="006A6517"/>
    <w:rsid w:val="006A6ACB"/>
    <w:rsid w:val="006B2D79"/>
    <w:rsid w:val="006B4CA5"/>
    <w:rsid w:val="006B5F99"/>
    <w:rsid w:val="006B69C9"/>
    <w:rsid w:val="006B70C0"/>
    <w:rsid w:val="006B7685"/>
    <w:rsid w:val="006B77FC"/>
    <w:rsid w:val="006B7E3F"/>
    <w:rsid w:val="006C0249"/>
    <w:rsid w:val="006C1042"/>
    <w:rsid w:val="006C1117"/>
    <w:rsid w:val="006C2F78"/>
    <w:rsid w:val="006C36FF"/>
    <w:rsid w:val="006C4E86"/>
    <w:rsid w:val="006C570D"/>
    <w:rsid w:val="006C6DA6"/>
    <w:rsid w:val="006C760F"/>
    <w:rsid w:val="006D198E"/>
    <w:rsid w:val="006D2340"/>
    <w:rsid w:val="006D2400"/>
    <w:rsid w:val="006D2B9C"/>
    <w:rsid w:val="006D43FF"/>
    <w:rsid w:val="006D65F4"/>
    <w:rsid w:val="006D75EA"/>
    <w:rsid w:val="006E04A3"/>
    <w:rsid w:val="006E073B"/>
    <w:rsid w:val="006E2B0E"/>
    <w:rsid w:val="006E3023"/>
    <w:rsid w:val="006E38D2"/>
    <w:rsid w:val="006E3E45"/>
    <w:rsid w:val="006E4E30"/>
    <w:rsid w:val="006E5C6B"/>
    <w:rsid w:val="006E6098"/>
    <w:rsid w:val="006E7E65"/>
    <w:rsid w:val="006E7F0F"/>
    <w:rsid w:val="006F0EEA"/>
    <w:rsid w:val="006F2236"/>
    <w:rsid w:val="006F6B18"/>
    <w:rsid w:val="007032C4"/>
    <w:rsid w:val="00703A83"/>
    <w:rsid w:val="0070438D"/>
    <w:rsid w:val="00705C13"/>
    <w:rsid w:val="007063C1"/>
    <w:rsid w:val="0071068A"/>
    <w:rsid w:val="00710C2F"/>
    <w:rsid w:val="00710E7A"/>
    <w:rsid w:val="00715B7F"/>
    <w:rsid w:val="00716883"/>
    <w:rsid w:val="00716B4C"/>
    <w:rsid w:val="007174CA"/>
    <w:rsid w:val="007218E3"/>
    <w:rsid w:val="00723CC7"/>
    <w:rsid w:val="007240A8"/>
    <w:rsid w:val="00725DD4"/>
    <w:rsid w:val="00726DAB"/>
    <w:rsid w:val="00727452"/>
    <w:rsid w:val="007301E8"/>
    <w:rsid w:val="007302FA"/>
    <w:rsid w:val="00730576"/>
    <w:rsid w:val="00731021"/>
    <w:rsid w:val="007316E8"/>
    <w:rsid w:val="00731E23"/>
    <w:rsid w:val="007327E4"/>
    <w:rsid w:val="007360BD"/>
    <w:rsid w:val="007374C1"/>
    <w:rsid w:val="00741145"/>
    <w:rsid w:val="0074428D"/>
    <w:rsid w:val="0074492A"/>
    <w:rsid w:val="007456AF"/>
    <w:rsid w:val="007464C0"/>
    <w:rsid w:val="00747CA8"/>
    <w:rsid w:val="00750AA3"/>
    <w:rsid w:val="00750E5A"/>
    <w:rsid w:val="00752D39"/>
    <w:rsid w:val="00752F3C"/>
    <w:rsid w:val="007530B0"/>
    <w:rsid w:val="00754C29"/>
    <w:rsid w:val="00755CB6"/>
    <w:rsid w:val="007561EB"/>
    <w:rsid w:val="007562C9"/>
    <w:rsid w:val="00757731"/>
    <w:rsid w:val="00757B74"/>
    <w:rsid w:val="00760D7A"/>
    <w:rsid w:val="00762DC2"/>
    <w:rsid w:val="00767E78"/>
    <w:rsid w:val="007703C7"/>
    <w:rsid w:val="0077043A"/>
    <w:rsid w:val="0077052B"/>
    <w:rsid w:val="00770888"/>
    <w:rsid w:val="00771F86"/>
    <w:rsid w:val="00775BFD"/>
    <w:rsid w:val="00776F25"/>
    <w:rsid w:val="0078186D"/>
    <w:rsid w:val="00781D7E"/>
    <w:rsid w:val="00781F7E"/>
    <w:rsid w:val="00782B3E"/>
    <w:rsid w:val="00784885"/>
    <w:rsid w:val="00785E00"/>
    <w:rsid w:val="00786B7F"/>
    <w:rsid w:val="00787513"/>
    <w:rsid w:val="007876B9"/>
    <w:rsid w:val="00793329"/>
    <w:rsid w:val="00793802"/>
    <w:rsid w:val="007941F9"/>
    <w:rsid w:val="007949FF"/>
    <w:rsid w:val="00794D20"/>
    <w:rsid w:val="00794D80"/>
    <w:rsid w:val="007950A0"/>
    <w:rsid w:val="00796092"/>
    <w:rsid w:val="007A0011"/>
    <w:rsid w:val="007A13D2"/>
    <w:rsid w:val="007A2AE4"/>
    <w:rsid w:val="007A2BD4"/>
    <w:rsid w:val="007A4A74"/>
    <w:rsid w:val="007A587B"/>
    <w:rsid w:val="007A589A"/>
    <w:rsid w:val="007A5A35"/>
    <w:rsid w:val="007A6552"/>
    <w:rsid w:val="007A6B6E"/>
    <w:rsid w:val="007A6E18"/>
    <w:rsid w:val="007A6EC0"/>
    <w:rsid w:val="007A78D7"/>
    <w:rsid w:val="007B0240"/>
    <w:rsid w:val="007B0A31"/>
    <w:rsid w:val="007B2137"/>
    <w:rsid w:val="007B35A6"/>
    <w:rsid w:val="007B3719"/>
    <w:rsid w:val="007B521C"/>
    <w:rsid w:val="007B5730"/>
    <w:rsid w:val="007B5D01"/>
    <w:rsid w:val="007B6D75"/>
    <w:rsid w:val="007C026B"/>
    <w:rsid w:val="007C11C1"/>
    <w:rsid w:val="007C172F"/>
    <w:rsid w:val="007C2AB6"/>
    <w:rsid w:val="007C2D9F"/>
    <w:rsid w:val="007C36DB"/>
    <w:rsid w:val="007C41A9"/>
    <w:rsid w:val="007C4DEF"/>
    <w:rsid w:val="007C5577"/>
    <w:rsid w:val="007C56C6"/>
    <w:rsid w:val="007C593C"/>
    <w:rsid w:val="007C5987"/>
    <w:rsid w:val="007C6F0B"/>
    <w:rsid w:val="007C7404"/>
    <w:rsid w:val="007D0336"/>
    <w:rsid w:val="007D094C"/>
    <w:rsid w:val="007D0D96"/>
    <w:rsid w:val="007D2D1A"/>
    <w:rsid w:val="007D2E6F"/>
    <w:rsid w:val="007D3435"/>
    <w:rsid w:val="007D3D48"/>
    <w:rsid w:val="007D4692"/>
    <w:rsid w:val="007D4FC6"/>
    <w:rsid w:val="007D5396"/>
    <w:rsid w:val="007D62EF"/>
    <w:rsid w:val="007D6701"/>
    <w:rsid w:val="007D68DC"/>
    <w:rsid w:val="007D6E03"/>
    <w:rsid w:val="007D745B"/>
    <w:rsid w:val="007E0C1C"/>
    <w:rsid w:val="007E0C70"/>
    <w:rsid w:val="007E18D1"/>
    <w:rsid w:val="007E4448"/>
    <w:rsid w:val="007E4C12"/>
    <w:rsid w:val="007E549F"/>
    <w:rsid w:val="007E5C5C"/>
    <w:rsid w:val="007E66F8"/>
    <w:rsid w:val="007E69CD"/>
    <w:rsid w:val="007E712E"/>
    <w:rsid w:val="007E7190"/>
    <w:rsid w:val="007E71B8"/>
    <w:rsid w:val="007F035D"/>
    <w:rsid w:val="007F0934"/>
    <w:rsid w:val="007F37AE"/>
    <w:rsid w:val="007F3BCA"/>
    <w:rsid w:val="007F3FC7"/>
    <w:rsid w:val="007F67B5"/>
    <w:rsid w:val="0080022E"/>
    <w:rsid w:val="00803FBE"/>
    <w:rsid w:val="0080431C"/>
    <w:rsid w:val="008051E0"/>
    <w:rsid w:val="00805247"/>
    <w:rsid w:val="00806A3A"/>
    <w:rsid w:val="00807F26"/>
    <w:rsid w:val="00810725"/>
    <w:rsid w:val="00810884"/>
    <w:rsid w:val="0081169A"/>
    <w:rsid w:val="0081199C"/>
    <w:rsid w:val="00815D30"/>
    <w:rsid w:val="00816B3B"/>
    <w:rsid w:val="00817B9B"/>
    <w:rsid w:val="00817C48"/>
    <w:rsid w:val="00817F2F"/>
    <w:rsid w:val="00820E1A"/>
    <w:rsid w:val="008225BA"/>
    <w:rsid w:val="00822A54"/>
    <w:rsid w:val="00823268"/>
    <w:rsid w:val="00823F3E"/>
    <w:rsid w:val="00824DCB"/>
    <w:rsid w:val="00827931"/>
    <w:rsid w:val="00832287"/>
    <w:rsid w:val="00834269"/>
    <w:rsid w:val="008346AC"/>
    <w:rsid w:val="008351D1"/>
    <w:rsid w:val="008370D1"/>
    <w:rsid w:val="00840021"/>
    <w:rsid w:val="008403E3"/>
    <w:rsid w:val="00840400"/>
    <w:rsid w:val="00842EC5"/>
    <w:rsid w:val="008440D4"/>
    <w:rsid w:val="008442A9"/>
    <w:rsid w:val="008453AA"/>
    <w:rsid w:val="008456F2"/>
    <w:rsid w:val="0084576F"/>
    <w:rsid w:val="0084642B"/>
    <w:rsid w:val="00846B4C"/>
    <w:rsid w:val="00851059"/>
    <w:rsid w:val="008516A0"/>
    <w:rsid w:val="008551AF"/>
    <w:rsid w:val="008556F9"/>
    <w:rsid w:val="0085628C"/>
    <w:rsid w:val="00856EDB"/>
    <w:rsid w:val="0085755F"/>
    <w:rsid w:val="00860806"/>
    <w:rsid w:val="00860CB5"/>
    <w:rsid w:val="0086109D"/>
    <w:rsid w:val="00861B1D"/>
    <w:rsid w:val="008633FC"/>
    <w:rsid w:val="00864CD7"/>
    <w:rsid w:val="00865BF3"/>
    <w:rsid w:val="008661D9"/>
    <w:rsid w:val="0086765C"/>
    <w:rsid w:val="00867FCF"/>
    <w:rsid w:val="00870500"/>
    <w:rsid w:val="00870A63"/>
    <w:rsid w:val="00870C67"/>
    <w:rsid w:val="00872321"/>
    <w:rsid w:val="008734DA"/>
    <w:rsid w:val="00874E7A"/>
    <w:rsid w:val="00875F50"/>
    <w:rsid w:val="0087603A"/>
    <w:rsid w:val="00876352"/>
    <w:rsid w:val="00877542"/>
    <w:rsid w:val="00877895"/>
    <w:rsid w:val="00880280"/>
    <w:rsid w:val="00880E10"/>
    <w:rsid w:val="008820CD"/>
    <w:rsid w:val="0088285E"/>
    <w:rsid w:val="008837B8"/>
    <w:rsid w:val="00884089"/>
    <w:rsid w:val="008847F6"/>
    <w:rsid w:val="00884CDB"/>
    <w:rsid w:val="0088533E"/>
    <w:rsid w:val="00885FD9"/>
    <w:rsid w:val="00886020"/>
    <w:rsid w:val="00886278"/>
    <w:rsid w:val="008862E7"/>
    <w:rsid w:val="00886FA5"/>
    <w:rsid w:val="00887D4D"/>
    <w:rsid w:val="00890AB3"/>
    <w:rsid w:val="00890C56"/>
    <w:rsid w:val="008945D8"/>
    <w:rsid w:val="00895531"/>
    <w:rsid w:val="00895901"/>
    <w:rsid w:val="00897162"/>
    <w:rsid w:val="008A0560"/>
    <w:rsid w:val="008A1A72"/>
    <w:rsid w:val="008A29F3"/>
    <w:rsid w:val="008A69D2"/>
    <w:rsid w:val="008A6A56"/>
    <w:rsid w:val="008A73B4"/>
    <w:rsid w:val="008A79AD"/>
    <w:rsid w:val="008A7C97"/>
    <w:rsid w:val="008A7E8F"/>
    <w:rsid w:val="008B07E8"/>
    <w:rsid w:val="008B2345"/>
    <w:rsid w:val="008B26EB"/>
    <w:rsid w:val="008B356F"/>
    <w:rsid w:val="008B3673"/>
    <w:rsid w:val="008B4409"/>
    <w:rsid w:val="008B4BD4"/>
    <w:rsid w:val="008B4EE2"/>
    <w:rsid w:val="008B63A8"/>
    <w:rsid w:val="008B6DAA"/>
    <w:rsid w:val="008B6E1B"/>
    <w:rsid w:val="008B722D"/>
    <w:rsid w:val="008B76F0"/>
    <w:rsid w:val="008B7F1D"/>
    <w:rsid w:val="008C0CF9"/>
    <w:rsid w:val="008C181D"/>
    <w:rsid w:val="008C4200"/>
    <w:rsid w:val="008C4D1E"/>
    <w:rsid w:val="008C579B"/>
    <w:rsid w:val="008C5DEE"/>
    <w:rsid w:val="008C5F9C"/>
    <w:rsid w:val="008C65AF"/>
    <w:rsid w:val="008C67D2"/>
    <w:rsid w:val="008C6A8C"/>
    <w:rsid w:val="008C7DC7"/>
    <w:rsid w:val="008D000F"/>
    <w:rsid w:val="008D0C3E"/>
    <w:rsid w:val="008D1D32"/>
    <w:rsid w:val="008D1FCA"/>
    <w:rsid w:val="008D2E73"/>
    <w:rsid w:val="008D32C6"/>
    <w:rsid w:val="008D4CAA"/>
    <w:rsid w:val="008D7302"/>
    <w:rsid w:val="008D76AD"/>
    <w:rsid w:val="008E0661"/>
    <w:rsid w:val="008E19E6"/>
    <w:rsid w:val="008E29E7"/>
    <w:rsid w:val="008E29EE"/>
    <w:rsid w:val="008E4FDC"/>
    <w:rsid w:val="008E5188"/>
    <w:rsid w:val="008E553E"/>
    <w:rsid w:val="008E566A"/>
    <w:rsid w:val="008E607E"/>
    <w:rsid w:val="008F287D"/>
    <w:rsid w:val="008F32A0"/>
    <w:rsid w:val="008F375C"/>
    <w:rsid w:val="008F5C2C"/>
    <w:rsid w:val="008F66E2"/>
    <w:rsid w:val="008F7417"/>
    <w:rsid w:val="0090179E"/>
    <w:rsid w:val="00903DA8"/>
    <w:rsid w:val="00904DD8"/>
    <w:rsid w:val="00904F92"/>
    <w:rsid w:val="009077A8"/>
    <w:rsid w:val="00907FBD"/>
    <w:rsid w:val="00910112"/>
    <w:rsid w:val="00910555"/>
    <w:rsid w:val="00911477"/>
    <w:rsid w:val="00911F38"/>
    <w:rsid w:val="009125F2"/>
    <w:rsid w:val="00912DAA"/>
    <w:rsid w:val="009142E6"/>
    <w:rsid w:val="00915075"/>
    <w:rsid w:val="00915098"/>
    <w:rsid w:val="0091668D"/>
    <w:rsid w:val="009219F5"/>
    <w:rsid w:val="009223B5"/>
    <w:rsid w:val="00925A9B"/>
    <w:rsid w:val="009269E8"/>
    <w:rsid w:val="00926D4D"/>
    <w:rsid w:val="00926D88"/>
    <w:rsid w:val="00930258"/>
    <w:rsid w:val="0093250B"/>
    <w:rsid w:val="0093335D"/>
    <w:rsid w:val="00934BED"/>
    <w:rsid w:val="00934FE6"/>
    <w:rsid w:val="009357C6"/>
    <w:rsid w:val="00940849"/>
    <w:rsid w:val="00940A31"/>
    <w:rsid w:val="00941A6E"/>
    <w:rsid w:val="00941AB9"/>
    <w:rsid w:val="00941AE6"/>
    <w:rsid w:val="00943D75"/>
    <w:rsid w:val="00944127"/>
    <w:rsid w:val="009444B1"/>
    <w:rsid w:val="00945975"/>
    <w:rsid w:val="009463BC"/>
    <w:rsid w:val="00946DA8"/>
    <w:rsid w:val="00947C14"/>
    <w:rsid w:val="00950E8E"/>
    <w:rsid w:val="00952D25"/>
    <w:rsid w:val="00952DA5"/>
    <w:rsid w:val="00952EF1"/>
    <w:rsid w:val="009535E4"/>
    <w:rsid w:val="00955181"/>
    <w:rsid w:val="009576D7"/>
    <w:rsid w:val="009632AD"/>
    <w:rsid w:val="00964112"/>
    <w:rsid w:val="009653A8"/>
    <w:rsid w:val="00965B0E"/>
    <w:rsid w:val="00966D8A"/>
    <w:rsid w:val="009722EC"/>
    <w:rsid w:val="00972E5B"/>
    <w:rsid w:val="009742F4"/>
    <w:rsid w:val="0097439D"/>
    <w:rsid w:val="009763A0"/>
    <w:rsid w:val="00976543"/>
    <w:rsid w:val="0097681B"/>
    <w:rsid w:val="00976A16"/>
    <w:rsid w:val="009803AA"/>
    <w:rsid w:val="0098043F"/>
    <w:rsid w:val="009824B6"/>
    <w:rsid w:val="009827F6"/>
    <w:rsid w:val="009837F2"/>
    <w:rsid w:val="00983D2B"/>
    <w:rsid w:val="009847D6"/>
    <w:rsid w:val="00985A38"/>
    <w:rsid w:val="00985ADF"/>
    <w:rsid w:val="00985BBD"/>
    <w:rsid w:val="009867BE"/>
    <w:rsid w:val="00987436"/>
    <w:rsid w:val="00991CCF"/>
    <w:rsid w:val="00992191"/>
    <w:rsid w:val="009923D8"/>
    <w:rsid w:val="00992583"/>
    <w:rsid w:val="00993C6C"/>
    <w:rsid w:val="00993DEE"/>
    <w:rsid w:val="00995F50"/>
    <w:rsid w:val="00996143"/>
    <w:rsid w:val="00996566"/>
    <w:rsid w:val="009965D9"/>
    <w:rsid w:val="009A1427"/>
    <w:rsid w:val="009A142F"/>
    <w:rsid w:val="009A239C"/>
    <w:rsid w:val="009A2C0A"/>
    <w:rsid w:val="009A577A"/>
    <w:rsid w:val="009B080F"/>
    <w:rsid w:val="009B0D72"/>
    <w:rsid w:val="009B29CC"/>
    <w:rsid w:val="009B33E9"/>
    <w:rsid w:val="009B4D4F"/>
    <w:rsid w:val="009B66E2"/>
    <w:rsid w:val="009B74E7"/>
    <w:rsid w:val="009C156C"/>
    <w:rsid w:val="009C1903"/>
    <w:rsid w:val="009C22DE"/>
    <w:rsid w:val="009C422F"/>
    <w:rsid w:val="009C4AB5"/>
    <w:rsid w:val="009C630A"/>
    <w:rsid w:val="009C6389"/>
    <w:rsid w:val="009C6EEB"/>
    <w:rsid w:val="009C7AEC"/>
    <w:rsid w:val="009D1A46"/>
    <w:rsid w:val="009D1AE9"/>
    <w:rsid w:val="009D24F0"/>
    <w:rsid w:val="009D2BDA"/>
    <w:rsid w:val="009D3C7F"/>
    <w:rsid w:val="009D7FB0"/>
    <w:rsid w:val="009E0014"/>
    <w:rsid w:val="009E0992"/>
    <w:rsid w:val="009E38D0"/>
    <w:rsid w:val="009E56F0"/>
    <w:rsid w:val="009E641D"/>
    <w:rsid w:val="009E6C62"/>
    <w:rsid w:val="009F0A57"/>
    <w:rsid w:val="009F18E3"/>
    <w:rsid w:val="009F2B92"/>
    <w:rsid w:val="009F4B91"/>
    <w:rsid w:val="009F7269"/>
    <w:rsid w:val="009F7E67"/>
    <w:rsid w:val="00A00BAA"/>
    <w:rsid w:val="00A02097"/>
    <w:rsid w:val="00A027A5"/>
    <w:rsid w:val="00A0464A"/>
    <w:rsid w:val="00A053CB"/>
    <w:rsid w:val="00A0581E"/>
    <w:rsid w:val="00A05F7B"/>
    <w:rsid w:val="00A06A63"/>
    <w:rsid w:val="00A11988"/>
    <w:rsid w:val="00A131EC"/>
    <w:rsid w:val="00A133C1"/>
    <w:rsid w:val="00A145DE"/>
    <w:rsid w:val="00A1560F"/>
    <w:rsid w:val="00A16D12"/>
    <w:rsid w:val="00A240CF"/>
    <w:rsid w:val="00A25A23"/>
    <w:rsid w:val="00A26AD1"/>
    <w:rsid w:val="00A270F7"/>
    <w:rsid w:val="00A27235"/>
    <w:rsid w:val="00A3005A"/>
    <w:rsid w:val="00A3078E"/>
    <w:rsid w:val="00A30C13"/>
    <w:rsid w:val="00A311F1"/>
    <w:rsid w:val="00A322D4"/>
    <w:rsid w:val="00A32300"/>
    <w:rsid w:val="00A323F6"/>
    <w:rsid w:val="00A33C70"/>
    <w:rsid w:val="00A347A9"/>
    <w:rsid w:val="00A36419"/>
    <w:rsid w:val="00A3776B"/>
    <w:rsid w:val="00A37E5D"/>
    <w:rsid w:val="00A40854"/>
    <w:rsid w:val="00A40FE0"/>
    <w:rsid w:val="00A41B75"/>
    <w:rsid w:val="00A436D0"/>
    <w:rsid w:val="00A44E3C"/>
    <w:rsid w:val="00A45C8B"/>
    <w:rsid w:val="00A462BD"/>
    <w:rsid w:val="00A51C74"/>
    <w:rsid w:val="00A5240D"/>
    <w:rsid w:val="00A52623"/>
    <w:rsid w:val="00A52E07"/>
    <w:rsid w:val="00A53628"/>
    <w:rsid w:val="00A53CFA"/>
    <w:rsid w:val="00A54854"/>
    <w:rsid w:val="00A54C0C"/>
    <w:rsid w:val="00A5505C"/>
    <w:rsid w:val="00A55DBB"/>
    <w:rsid w:val="00A56D31"/>
    <w:rsid w:val="00A57DB1"/>
    <w:rsid w:val="00A6042C"/>
    <w:rsid w:val="00A609EA"/>
    <w:rsid w:val="00A610BB"/>
    <w:rsid w:val="00A6209A"/>
    <w:rsid w:val="00A62E2D"/>
    <w:rsid w:val="00A637BF"/>
    <w:rsid w:val="00A653EE"/>
    <w:rsid w:val="00A65977"/>
    <w:rsid w:val="00A65AE5"/>
    <w:rsid w:val="00A66349"/>
    <w:rsid w:val="00A7013E"/>
    <w:rsid w:val="00A7032E"/>
    <w:rsid w:val="00A70610"/>
    <w:rsid w:val="00A70DAF"/>
    <w:rsid w:val="00A71E4E"/>
    <w:rsid w:val="00A71ED1"/>
    <w:rsid w:val="00A73A5F"/>
    <w:rsid w:val="00A7499C"/>
    <w:rsid w:val="00A80518"/>
    <w:rsid w:val="00A831F9"/>
    <w:rsid w:val="00A83A01"/>
    <w:rsid w:val="00A84DF5"/>
    <w:rsid w:val="00A8567C"/>
    <w:rsid w:val="00A86455"/>
    <w:rsid w:val="00A9077B"/>
    <w:rsid w:val="00A91CFD"/>
    <w:rsid w:val="00A91E83"/>
    <w:rsid w:val="00A926B9"/>
    <w:rsid w:val="00A932EE"/>
    <w:rsid w:val="00A939FB"/>
    <w:rsid w:val="00A93C20"/>
    <w:rsid w:val="00A94837"/>
    <w:rsid w:val="00A96F1D"/>
    <w:rsid w:val="00A9704C"/>
    <w:rsid w:val="00A972C1"/>
    <w:rsid w:val="00AA247B"/>
    <w:rsid w:val="00AA247E"/>
    <w:rsid w:val="00AA277E"/>
    <w:rsid w:val="00AA2AA0"/>
    <w:rsid w:val="00AA476F"/>
    <w:rsid w:val="00AA4CA8"/>
    <w:rsid w:val="00AA5BB9"/>
    <w:rsid w:val="00AB0300"/>
    <w:rsid w:val="00AB0C80"/>
    <w:rsid w:val="00AB16A7"/>
    <w:rsid w:val="00AB2104"/>
    <w:rsid w:val="00AB241C"/>
    <w:rsid w:val="00AB4EB0"/>
    <w:rsid w:val="00AB5541"/>
    <w:rsid w:val="00AB634B"/>
    <w:rsid w:val="00AB6A84"/>
    <w:rsid w:val="00AB7683"/>
    <w:rsid w:val="00AC042E"/>
    <w:rsid w:val="00AC1972"/>
    <w:rsid w:val="00AC2F85"/>
    <w:rsid w:val="00AC32D1"/>
    <w:rsid w:val="00AC5068"/>
    <w:rsid w:val="00AC5069"/>
    <w:rsid w:val="00AC537A"/>
    <w:rsid w:val="00AC58ED"/>
    <w:rsid w:val="00AC6F52"/>
    <w:rsid w:val="00AD1C0D"/>
    <w:rsid w:val="00AD28E9"/>
    <w:rsid w:val="00AD38B3"/>
    <w:rsid w:val="00AD3CD9"/>
    <w:rsid w:val="00AD60CB"/>
    <w:rsid w:val="00AD6B57"/>
    <w:rsid w:val="00AE2F94"/>
    <w:rsid w:val="00AE3E2B"/>
    <w:rsid w:val="00AE4025"/>
    <w:rsid w:val="00AE42E7"/>
    <w:rsid w:val="00AE4E50"/>
    <w:rsid w:val="00AE5CE2"/>
    <w:rsid w:val="00AE62A4"/>
    <w:rsid w:val="00AE67D7"/>
    <w:rsid w:val="00AE74CA"/>
    <w:rsid w:val="00AE74DB"/>
    <w:rsid w:val="00AE7669"/>
    <w:rsid w:val="00AF1AB8"/>
    <w:rsid w:val="00AF2FC1"/>
    <w:rsid w:val="00AF45AF"/>
    <w:rsid w:val="00AF5DAA"/>
    <w:rsid w:val="00AF6272"/>
    <w:rsid w:val="00AF673B"/>
    <w:rsid w:val="00AF6A12"/>
    <w:rsid w:val="00AF746E"/>
    <w:rsid w:val="00B017F8"/>
    <w:rsid w:val="00B032BC"/>
    <w:rsid w:val="00B03B58"/>
    <w:rsid w:val="00B049D4"/>
    <w:rsid w:val="00B06EC6"/>
    <w:rsid w:val="00B1103D"/>
    <w:rsid w:val="00B1112C"/>
    <w:rsid w:val="00B1561A"/>
    <w:rsid w:val="00B17677"/>
    <w:rsid w:val="00B178A9"/>
    <w:rsid w:val="00B178E8"/>
    <w:rsid w:val="00B206E2"/>
    <w:rsid w:val="00B20DA2"/>
    <w:rsid w:val="00B2253C"/>
    <w:rsid w:val="00B243EC"/>
    <w:rsid w:val="00B25916"/>
    <w:rsid w:val="00B279D2"/>
    <w:rsid w:val="00B3023E"/>
    <w:rsid w:val="00B3049A"/>
    <w:rsid w:val="00B30630"/>
    <w:rsid w:val="00B31552"/>
    <w:rsid w:val="00B32C15"/>
    <w:rsid w:val="00B34B40"/>
    <w:rsid w:val="00B351B2"/>
    <w:rsid w:val="00B40B50"/>
    <w:rsid w:val="00B4101D"/>
    <w:rsid w:val="00B4212A"/>
    <w:rsid w:val="00B42C68"/>
    <w:rsid w:val="00B43209"/>
    <w:rsid w:val="00B43484"/>
    <w:rsid w:val="00B43B4D"/>
    <w:rsid w:val="00B43E7D"/>
    <w:rsid w:val="00B440FE"/>
    <w:rsid w:val="00B451F7"/>
    <w:rsid w:val="00B455CA"/>
    <w:rsid w:val="00B45A17"/>
    <w:rsid w:val="00B4708A"/>
    <w:rsid w:val="00B471C9"/>
    <w:rsid w:val="00B475AE"/>
    <w:rsid w:val="00B5003D"/>
    <w:rsid w:val="00B507EA"/>
    <w:rsid w:val="00B50C36"/>
    <w:rsid w:val="00B51A3D"/>
    <w:rsid w:val="00B523CB"/>
    <w:rsid w:val="00B52ACA"/>
    <w:rsid w:val="00B53AAB"/>
    <w:rsid w:val="00B53D0E"/>
    <w:rsid w:val="00B561D9"/>
    <w:rsid w:val="00B56AAC"/>
    <w:rsid w:val="00B56CA5"/>
    <w:rsid w:val="00B57B4F"/>
    <w:rsid w:val="00B57C49"/>
    <w:rsid w:val="00B601EC"/>
    <w:rsid w:val="00B607A6"/>
    <w:rsid w:val="00B629E6"/>
    <w:rsid w:val="00B632F6"/>
    <w:rsid w:val="00B643B8"/>
    <w:rsid w:val="00B649E9"/>
    <w:rsid w:val="00B64BF9"/>
    <w:rsid w:val="00B65C92"/>
    <w:rsid w:val="00B66CCF"/>
    <w:rsid w:val="00B671C4"/>
    <w:rsid w:val="00B7056B"/>
    <w:rsid w:val="00B7094C"/>
    <w:rsid w:val="00B71207"/>
    <w:rsid w:val="00B71614"/>
    <w:rsid w:val="00B723C4"/>
    <w:rsid w:val="00B7407D"/>
    <w:rsid w:val="00B74F0B"/>
    <w:rsid w:val="00B7509F"/>
    <w:rsid w:val="00B7714D"/>
    <w:rsid w:val="00B7788C"/>
    <w:rsid w:val="00B8005F"/>
    <w:rsid w:val="00B8024D"/>
    <w:rsid w:val="00B806E2"/>
    <w:rsid w:val="00B80C54"/>
    <w:rsid w:val="00B8140B"/>
    <w:rsid w:val="00B818AC"/>
    <w:rsid w:val="00B83D3B"/>
    <w:rsid w:val="00B84582"/>
    <w:rsid w:val="00B84FD1"/>
    <w:rsid w:val="00B85A6E"/>
    <w:rsid w:val="00B90F34"/>
    <w:rsid w:val="00B91595"/>
    <w:rsid w:val="00B915D3"/>
    <w:rsid w:val="00B92810"/>
    <w:rsid w:val="00B93863"/>
    <w:rsid w:val="00B93911"/>
    <w:rsid w:val="00B93A1A"/>
    <w:rsid w:val="00B94613"/>
    <w:rsid w:val="00B94939"/>
    <w:rsid w:val="00B95D8F"/>
    <w:rsid w:val="00B971EB"/>
    <w:rsid w:val="00B9735A"/>
    <w:rsid w:val="00BA227F"/>
    <w:rsid w:val="00BA2A00"/>
    <w:rsid w:val="00BA3257"/>
    <w:rsid w:val="00BA3A9E"/>
    <w:rsid w:val="00BA4706"/>
    <w:rsid w:val="00BA6316"/>
    <w:rsid w:val="00BA6DF8"/>
    <w:rsid w:val="00BA787B"/>
    <w:rsid w:val="00BB02A3"/>
    <w:rsid w:val="00BB11A3"/>
    <w:rsid w:val="00BB121C"/>
    <w:rsid w:val="00BB1820"/>
    <w:rsid w:val="00BB2092"/>
    <w:rsid w:val="00BB2452"/>
    <w:rsid w:val="00BB2A55"/>
    <w:rsid w:val="00BB2BB4"/>
    <w:rsid w:val="00BB2CBB"/>
    <w:rsid w:val="00BB47A2"/>
    <w:rsid w:val="00BB4C39"/>
    <w:rsid w:val="00BB5023"/>
    <w:rsid w:val="00BB5267"/>
    <w:rsid w:val="00BB570C"/>
    <w:rsid w:val="00BB7FF5"/>
    <w:rsid w:val="00BC0581"/>
    <w:rsid w:val="00BC0652"/>
    <w:rsid w:val="00BC0859"/>
    <w:rsid w:val="00BC111A"/>
    <w:rsid w:val="00BC14EE"/>
    <w:rsid w:val="00BC20BD"/>
    <w:rsid w:val="00BC4318"/>
    <w:rsid w:val="00BC438E"/>
    <w:rsid w:val="00BC484E"/>
    <w:rsid w:val="00BC6415"/>
    <w:rsid w:val="00BC6E06"/>
    <w:rsid w:val="00BC750E"/>
    <w:rsid w:val="00BD0082"/>
    <w:rsid w:val="00BD29F3"/>
    <w:rsid w:val="00BD2D4B"/>
    <w:rsid w:val="00BD36AE"/>
    <w:rsid w:val="00BD3862"/>
    <w:rsid w:val="00BD3CDB"/>
    <w:rsid w:val="00BD3E4B"/>
    <w:rsid w:val="00BD453E"/>
    <w:rsid w:val="00BD7E3C"/>
    <w:rsid w:val="00BE0D3F"/>
    <w:rsid w:val="00BE13CF"/>
    <w:rsid w:val="00BE20FD"/>
    <w:rsid w:val="00BE4122"/>
    <w:rsid w:val="00BE4142"/>
    <w:rsid w:val="00BE5C94"/>
    <w:rsid w:val="00BE633E"/>
    <w:rsid w:val="00BE6415"/>
    <w:rsid w:val="00BE6AB4"/>
    <w:rsid w:val="00BF1587"/>
    <w:rsid w:val="00BF22D3"/>
    <w:rsid w:val="00BF24A9"/>
    <w:rsid w:val="00BF3C53"/>
    <w:rsid w:val="00BF408F"/>
    <w:rsid w:val="00BF4573"/>
    <w:rsid w:val="00BF463D"/>
    <w:rsid w:val="00BF55D5"/>
    <w:rsid w:val="00BF5F19"/>
    <w:rsid w:val="00BF6423"/>
    <w:rsid w:val="00BF7845"/>
    <w:rsid w:val="00C01817"/>
    <w:rsid w:val="00C01E77"/>
    <w:rsid w:val="00C032C7"/>
    <w:rsid w:val="00C039D4"/>
    <w:rsid w:val="00C03FAA"/>
    <w:rsid w:val="00C04548"/>
    <w:rsid w:val="00C04A53"/>
    <w:rsid w:val="00C05832"/>
    <w:rsid w:val="00C06C5F"/>
    <w:rsid w:val="00C0768F"/>
    <w:rsid w:val="00C07803"/>
    <w:rsid w:val="00C11396"/>
    <w:rsid w:val="00C14B62"/>
    <w:rsid w:val="00C14CD3"/>
    <w:rsid w:val="00C14EF5"/>
    <w:rsid w:val="00C158D2"/>
    <w:rsid w:val="00C15A63"/>
    <w:rsid w:val="00C21059"/>
    <w:rsid w:val="00C21D86"/>
    <w:rsid w:val="00C22B27"/>
    <w:rsid w:val="00C2358D"/>
    <w:rsid w:val="00C24D82"/>
    <w:rsid w:val="00C2554E"/>
    <w:rsid w:val="00C2620A"/>
    <w:rsid w:val="00C276CC"/>
    <w:rsid w:val="00C3305E"/>
    <w:rsid w:val="00C33DAD"/>
    <w:rsid w:val="00C356C4"/>
    <w:rsid w:val="00C3574E"/>
    <w:rsid w:val="00C3575D"/>
    <w:rsid w:val="00C36015"/>
    <w:rsid w:val="00C361A8"/>
    <w:rsid w:val="00C362CA"/>
    <w:rsid w:val="00C36666"/>
    <w:rsid w:val="00C4021B"/>
    <w:rsid w:val="00C41F35"/>
    <w:rsid w:val="00C458F7"/>
    <w:rsid w:val="00C46CD7"/>
    <w:rsid w:val="00C47482"/>
    <w:rsid w:val="00C474FA"/>
    <w:rsid w:val="00C47C0A"/>
    <w:rsid w:val="00C50F7D"/>
    <w:rsid w:val="00C531FE"/>
    <w:rsid w:val="00C55587"/>
    <w:rsid w:val="00C561E4"/>
    <w:rsid w:val="00C57542"/>
    <w:rsid w:val="00C60E07"/>
    <w:rsid w:val="00C60FF0"/>
    <w:rsid w:val="00C61599"/>
    <w:rsid w:val="00C62B5B"/>
    <w:rsid w:val="00C63F28"/>
    <w:rsid w:val="00C655CE"/>
    <w:rsid w:val="00C65B36"/>
    <w:rsid w:val="00C67A63"/>
    <w:rsid w:val="00C67ACA"/>
    <w:rsid w:val="00C67F18"/>
    <w:rsid w:val="00C71165"/>
    <w:rsid w:val="00C734DD"/>
    <w:rsid w:val="00C73DDB"/>
    <w:rsid w:val="00C74548"/>
    <w:rsid w:val="00C7639A"/>
    <w:rsid w:val="00C76F84"/>
    <w:rsid w:val="00C77C01"/>
    <w:rsid w:val="00C801CB"/>
    <w:rsid w:val="00C82DFE"/>
    <w:rsid w:val="00C835DC"/>
    <w:rsid w:val="00C8425B"/>
    <w:rsid w:val="00C8491F"/>
    <w:rsid w:val="00C8525C"/>
    <w:rsid w:val="00C85F8A"/>
    <w:rsid w:val="00C869CC"/>
    <w:rsid w:val="00C90C8E"/>
    <w:rsid w:val="00C910A1"/>
    <w:rsid w:val="00C91825"/>
    <w:rsid w:val="00C92EA3"/>
    <w:rsid w:val="00C93321"/>
    <w:rsid w:val="00C936FF"/>
    <w:rsid w:val="00C94B21"/>
    <w:rsid w:val="00C95FF5"/>
    <w:rsid w:val="00C97826"/>
    <w:rsid w:val="00C97D11"/>
    <w:rsid w:val="00C97D5C"/>
    <w:rsid w:val="00CA03B6"/>
    <w:rsid w:val="00CA1A5C"/>
    <w:rsid w:val="00CA341B"/>
    <w:rsid w:val="00CA57DD"/>
    <w:rsid w:val="00CA60F1"/>
    <w:rsid w:val="00CB01B2"/>
    <w:rsid w:val="00CB16DF"/>
    <w:rsid w:val="00CB6ECF"/>
    <w:rsid w:val="00CC0F71"/>
    <w:rsid w:val="00CC14EA"/>
    <w:rsid w:val="00CC1A70"/>
    <w:rsid w:val="00CC3756"/>
    <w:rsid w:val="00CC5697"/>
    <w:rsid w:val="00CC5EFF"/>
    <w:rsid w:val="00CC603F"/>
    <w:rsid w:val="00CC62A1"/>
    <w:rsid w:val="00CC64CF"/>
    <w:rsid w:val="00CC6741"/>
    <w:rsid w:val="00CC6B3B"/>
    <w:rsid w:val="00CC6CB2"/>
    <w:rsid w:val="00CC7349"/>
    <w:rsid w:val="00CC76A7"/>
    <w:rsid w:val="00CC7A92"/>
    <w:rsid w:val="00CC7B7B"/>
    <w:rsid w:val="00CD12BE"/>
    <w:rsid w:val="00CD1F93"/>
    <w:rsid w:val="00CD2119"/>
    <w:rsid w:val="00CD26F8"/>
    <w:rsid w:val="00CD3720"/>
    <w:rsid w:val="00CD4905"/>
    <w:rsid w:val="00CD7E64"/>
    <w:rsid w:val="00CE32BD"/>
    <w:rsid w:val="00CE40BB"/>
    <w:rsid w:val="00CE42EA"/>
    <w:rsid w:val="00CE552D"/>
    <w:rsid w:val="00CE5BE4"/>
    <w:rsid w:val="00CE683F"/>
    <w:rsid w:val="00CE6AF3"/>
    <w:rsid w:val="00CE713A"/>
    <w:rsid w:val="00CE7560"/>
    <w:rsid w:val="00CF09B0"/>
    <w:rsid w:val="00CF0C40"/>
    <w:rsid w:val="00CF1645"/>
    <w:rsid w:val="00CF16E8"/>
    <w:rsid w:val="00CF1E59"/>
    <w:rsid w:val="00CF200D"/>
    <w:rsid w:val="00CF3CC0"/>
    <w:rsid w:val="00CF406C"/>
    <w:rsid w:val="00CF40C6"/>
    <w:rsid w:val="00CF44DF"/>
    <w:rsid w:val="00CF618A"/>
    <w:rsid w:val="00CF72DA"/>
    <w:rsid w:val="00CF79D2"/>
    <w:rsid w:val="00CF7CDF"/>
    <w:rsid w:val="00D01D7A"/>
    <w:rsid w:val="00D020AE"/>
    <w:rsid w:val="00D027B6"/>
    <w:rsid w:val="00D03662"/>
    <w:rsid w:val="00D037BF"/>
    <w:rsid w:val="00D04B62"/>
    <w:rsid w:val="00D04F02"/>
    <w:rsid w:val="00D051F2"/>
    <w:rsid w:val="00D06F90"/>
    <w:rsid w:val="00D12295"/>
    <w:rsid w:val="00D12429"/>
    <w:rsid w:val="00D131CA"/>
    <w:rsid w:val="00D14F1F"/>
    <w:rsid w:val="00D14F2B"/>
    <w:rsid w:val="00D1501B"/>
    <w:rsid w:val="00D150DB"/>
    <w:rsid w:val="00D15F02"/>
    <w:rsid w:val="00D178E0"/>
    <w:rsid w:val="00D20598"/>
    <w:rsid w:val="00D23716"/>
    <w:rsid w:val="00D23850"/>
    <w:rsid w:val="00D25874"/>
    <w:rsid w:val="00D3103B"/>
    <w:rsid w:val="00D31051"/>
    <w:rsid w:val="00D31525"/>
    <w:rsid w:val="00D3167F"/>
    <w:rsid w:val="00D35F57"/>
    <w:rsid w:val="00D35FEF"/>
    <w:rsid w:val="00D35FF6"/>
    <w:rsid w:val="00D3625B"/>
    <w:rsid w:val="00D37710"/>
    <w:rsid w:val="00D42124"/>
    <w:rsid w:val="00D429C6"/>
    <w:rsid w:val="00D43A5B"/>
    <w:rsid w:val="00D43CFF"/>
    <w:rsid w:val="00D43D8C"/>
    <w:rsid w:val="00D44031"/>
    <w:rsid w:val="00D440DA"/>
    <w:rsid w:val="00D448B1"/>
    <w:rsid w:val="00D44F37"/>
    <w:rsid w:val="00D462AB"/>
    <w:rsid w:val="00D46F34"/>
    <w:rsid w:val="00D47D19"/>
    <w:rsid w:val="00D50B7E"/>
    <w:rsid w:val="00D51111"/>
    <w:rsid w:val="00D5159F"/>
    <w:rsid w:val="00D524BB"/>
    <w:rsid w:val="00D53276"/>
    <w:rsid w:val="00D536B0"/>
    <w:rsid w:val="00D53D31"/>
    <w:rsid w:val="00D55719"/>
    <w:rsid w:val="00D56B05"/>
    <w:rsid w:val="00D622A7"/>
    <w:rsid w:val="00D63493"/>
    <w:rsid w:val="00D635F8"/>
    <w:rsid w:val="00D63E18"/>
    <w:rsid w:val="00D64CC6"/>
    <w:rsid w:val="00D64EFC"/>
    <w:rsid w:val="00D65A5F"/>
    <w:rsid w:val="00D65D92"/>
    <w:rsid w:val="00D65F05"/>
    <w:rsid w:val="00D66C2A"/>
    <w:rsid w:val="00D70896"/>
    <w:rsid w:val="00D71FF7"/>
    <w:rsid w:val="00D74F5F"/>
    <w:rsid w:val="00D75CC8"/>
    <w:rsid w:val="00D77F54"/>
    <w:rsid w:val="00D8080F"/>
    <w:rsid w:val="00D8110E"/>
    <w:rsid w:val="00D81B97"/>
    <w:rsid w:val="00D837B0"/>
    <w:rsid w:val="00D84356"/>
    <w:rsid w:val="00D859E5"/>
    <w:rsid w:val="00D85C06"/>
    <w:rsid w:val="00D877C8"/>
    <w:rsid w:val="00D9066B"/>
    <w:rsid w:val="00D91721"/>
    <w:rsid w:val="00D91F7D"/>
    <w:rsid w:val="00D92914"/>
    <w:rsid w:val="00D935EF"/>
    <w:rsid w:val="00D95067"/>
    <w:rsid w:val="00D951EC"/>
    <w:rsid w:val="00D954E3"/>
    <w:rsid w:val="00D957AC"/>
    <w:rsid w:val="00D96ED7"/>
    <w:rsid w:val="00D97378"/>
    <w:rsid w:val="00D97E01"/>
    <w:rsid w:val="00DA0E91"/>
    <w:rsid w:val="00DA3320"/>
    <w:rsid w:val="00DA4C75"/>
    <w:rsid w:val="00DA61B3"/>
    <w:rsid w:val="00DA787B"/>
    <w:rsid w:val="00DB0B4F"/>
    <w:rsid w:val="00DB0F21"/>
    <w:rsid w:val="00DB1B59"/>
    <w:rsid w:val="00DB371C"/>
    <w:rsid w:val="00DB3874"/>
    <w:rsid w:val="00DB42FF"/>
    <w:rsid w:val="00DB4E92"/>
    <w:rsid w:val="00DB58EB"/>
    <w:rsid w:val="00DB5BEF"/>
    <w:rsid w:val="00DB6284"/>
    <w:rsid w:val="00DB6EC2"/>
    <w:rsid w:val="00DB71E2"/>
    <w:rsid w:val="00DC04C6"/>
    <w:rsid w:val="00DC1C46"/>
    <w:rsid w:val="00DC22DB"/>
    <w:rsid w:val="00DC505F"/>
    <w:rsid w:val="00DC5076"/>
    <w:rsid w:val="00DC5DF0"/>
    <w:rsid w:val="00DD1CB5"/>
    <w:rsid w:val="00DD35CD"/>
    <w:rsid w:val="00DD3E20"/>
    <w:rsid w:val="00DD4EAC"/>
    <w:rsid w:val="00DD50F4"/>
    <w:rsid w:val="00DD5FFA"/>
    <w:rsid w:val="00DE069C"/>
    <w:rsid w:val="00DE06DF"/>
    <w:rsid w:val="00DE1314"/>
    <w:rsid w:val="00DE1ED3"/>
    <w:rsid w:val="00DE410D"/>
    <w:rsid w:val="00DE49DE"/>
    <w:rsid w:val="00DE55D4"/>
    <w:rsid w:val="00DE69E7"/>
    <w:rsid w:val="00DE72E7"/>
    <w:rsid w:val="00DE7523"/>
    <w:rsid w:val="00DE77F4"/>
    <w:rsid w:val="00DF0AB7"/>
    <w:rsid w:val="00DF31AB"/>
    <w:rsid w:val="00DF49E5"/>
    <w:rsid w:val="00DF6560"/>
    <w:rsid w:val="00DF76A0"/>
    <w:rsid w:val="00E00125"/>
    <w:rsid w:val="00E01233"/>
    <w:rsid w:val="00E01B5D"/>
    <w:rsid w:val="00E01F09"/>
    <w:rsid w:val="00E031AF"/>
    <w:rsid w:val="00E03349"/>
    <w:rsid w:val="00E05580"/>
    <w:rsid w:val="00E05726"/>
    <w:rsid w:val="00E06ECE"/>
    <w:rsid w:val="00E10028"/>
    <w:rsid w:val="00E10A6D"/>
    <w:rsid w:val="00E11036"/>
    <w:rsid w:val="00E11587"/>
    <w:rsid w:val="00E143C6"/>
    <w:rsid w:val="00E14686"/>
    <w:rsid w:val="00E14747"/>
    <w:rsid w:val="00E163D4"/>
    <w:rsid w:val="00E2025F"/>
    <w:rsid w:val="00E238E5"/>
    <w:rsid w:val="00E24C8D"/>
    <w:rsid w:val="00E266DB"/>
    <w:rsid w:val="00E27E39"/>
    <w:rsid w:val="00E3018F"/>
    <w:rsid w:val="00E30E11"/>
    <w:rsid w:val="00E32446"/>
    <w:rsid w:val="00E359CD"/>
    <w:rsid w:val="00E35BB5"/>
    <w:rsid w:val="00E36BF5"/>
    <w:rsid w:val="00E376F2"/>
    <w:rsid w:val="00E40568"/>
    <w:rsid w:val="00E4078E"/>
    <w:rsid w:val="00E40858"/>
    <w:rsid w:val="00E40F1F"/>
    <w:rsid w:val="00E420A1"/>
    <w:rsid w:val="00E43A1E"/>
    <w:rsid w:val="00E44E5C"/>
    <w:rsid w:val="00E45989"/>
    <w:rsid w:val="00E45F91"/>
    <w:rsid w:val="00E46100"/>
    <w:rsid w:val="00E54411"/>
    <w:rsid w:val="00E545CB"/>
    <w:rsid w:val="00E5699A"/>
    <w:rsid w:val="00E57428"/>
    <w:rsid w:val="00E57627"/>
    <w:rsid w:val="00E57F57"/>
    <w:rsid w:val="00E60096"/>
    <w:rsid w:val="00E6061A"/>
    <w:rsid w:val="00E61E23"/>
    <w:rsid w:val="00E6257A"/>
    <w:rsid w:val="00E62FCA"/>
    <w:rsid w:val="00E63FC4"/>
    <w:rsid w:val="00E645E0"/>
    <w:rsid w:val="00E65496"/>
    <w:rsid w:val="00E671AE"/>
    <w:rsid w:val="00E67234"/>
    <w:rsid w:val="00E70135"/>
    <w:rsid w:val="00E71977"/>
    <w:rsid w:val="00E721B8"/>
    <w:rsid w:val="00E72278"/>
    <w:rsid w:val="00E75CE4"/>
    <w:rsid w:val="00E80500"/>
    <w:rsid w:val="00E80AA5"/>
    <w:rsid w:val="00E81DF9"/>
    <w:rsid w:val="00E8396E"/>
    <w:rsid w:val="00E844CE"/>
    <w:rsid w:val="00E85F5B"/>
    <w:rsid w:val="00E8666D"/>
    <w:rsid w:val="00E86C60"/>
    <w:rsid w:val="00E877A6"/>
    <w:rsid w:val="00E877FB"/>
    <w:rsid w:val="00E91208"/>
    <w:rsid w:val="00E9197A"/>
    <w:rsid w:val="00E91C0C"/>
    <w:rsid w:val="00E92261"/>
    <w:rsid w:val="00E9283C"/>
    <w:rsid w:val="00E92A31"/>
    <w:rsid w:val="00E93820"/>
    <w:rsid w:val="00E9434E"/>
    <w:rsid w:val="00E95FF4"/>
    <w:rsid w:val="00E9650B"/>
    <w:rsid w:val="00E969F4"/>
    <w:rsid w:val="00EA1219"/>
    <w:rsid w:val="00EA296A"/>
    <w:rsid w:val="00EA41C2"/>
    <w:rsid w:val="00EA4A87"/>
    <w:rsid w:val="00EA4C51"/>
    <w:rsid w:val="00EA5323"/>
    <w:rsid w:val="00EA554E"/>
    <w:rsid w:val="00EA5CC4"/>
    <w:rsid w:val="00EA6CCA"/>
    <w:rsid w:val="00EA729A"/>
    <w:rsid w:val="00EB0850"/>
    <w:rsid w:val="00EB08F1"/>
    <w:rsid w:val="00EB0F6C"/>
    <w:rsid w:val="00EB31D8"/>
    <w:rsid w:val="00EB3959"/>
    <w:rsid w:val="00EB46CC"/>
    <w:rsid w:val="00EC1B12"/>
    <w:rsid w:val="00EC3770"/>
    <w:rsid w:val="00EC72CB"/>
    <w:rsid w:val="00EC76A5"/>
    <w:rsid w:val="00EC7E72"/>
    <w:rsid w:val="00ED01B1"/>
    <w:rsid w:val="00ED07C9"/>
    <w:rsid w:val="00ED233D"/>
    <w:rsid w:val="00ED300A"/>
    <w:rsid w:val="00ED3582"/>
    <w:rsid w:val="00ED4246"/>
    <w:rsid w:val="00ED5F66"/>
    <w:rsid w:val="00ED6D4B"/>
    <w:rsid w:val="00ED6FF3"/>
    <w:rsid w:val="00ED743A"/>
    <w:rsid w:val="00EE0651"/>
    <w:rsid w:val="00EE3558"/>
    <w:rsid w:val="00EE38A7"/>
    <w:rsid w:val="00EE478B"/>
    <w:rsid w:val="00EE6090"/>
    <w:rsid w:val="00EE63CE"/>
    <w:rsid w:val="00EE7094"/>
    <w:rsid w:val="00EE75FE"/>
    <w:rsid w:val="00EF0B65"/>
    <w:rsid w:val="00EF115A"/>
    <w:rsid w:val="00EF1BAC"/>
    <w:rsid w:val="00EF1DDC"/>
    <w:rsid w:val="00EF2721"/>
    <w:rsid w:val="00EF3B0D"/>
    <w:rsid w:val="00EF3FBA"/>
    <w:rsid w:val="00EF4C29"/>
    <w:rsid w:val="00EF54D0"/>
    <w:rsid w:val="00EF6141"/>
    <w:rsid w:val="00EF7A8D"/>
    <w:rsid w:val="00F02179"/>
    <w:rsid w:val="00F02396"/>
    <w:rsid w:val="00F059B3"/>
    <w:rsid w:val="00F05CED"/>
    <w:rsid w:val="00F06BFB"/>
    <w:rsid w:val="00F07E19"/>
    <w:rsid w:val="00F10905"/>
    <w:rsid w:val="00F11C51"/>
    <w:rsid w:val="00F12123"/>
    <w:rsid w:val="00F123A1"/>
    <w:rsid w:val="00F12D90"/>
    <w:rsid w:val="00F13089"/>
    <w:rsid w:val="00F136FA"/>
    <w:rsid w:val="00F13B72"/>
    <w:rsid w:val="00F13D26"/>
    <w:rsid w:val="00F14576"/>
    <w:rsid w:val="00F17A6C"/>
    <w:rsid w:val="00F17F84"/>
    <w:rsid w:val="00F20ECD"/>
    <w:rsid w:val="00F2149E"/>
    <w:rsid w:val="00F21573"/>
    <w:rsid w:val="00F21846"/>
    <w:rsid w:val="00F2203C"/>
    <w:rsid w:val="00F22101"/>
    <w:rsid w:val="00F236EB"/>
    <w:rsid w:val="00F23B74"/>
    <w:rsid w:val="00F242C2"/>
    <w:rsid w:val="00F2518B"/>
    <w:rsid w:val="00F25D6F"/>
    <w:rsid w:val="00F27D11"/>
    <w:rsid w:val="00F30219"/>
    <w:rsid w:val="00F3060B"/>
    <w:rsid w:val="00F31DD7"/>
    <w:rsid w:val="00F327DF"/>
    <w:rsid w:val="00F32930"/>
    <w:rsid w:val="00F33F9D"/>
    <w:rsid w:val="00F35CBB"/>
    <w:rsid w:val="00F360E4"/>
    <w:rsid w:val="00F3665A"/>
    <w:rsid w:val="00F37222"/>
    <w:rsid w:val="00F40BA7"/>
    <w:rsid w:val="00F4127E"/>
    <w:rsid w:val="00F43307"/>
    <w:rsid w:val="00F44418"/>
    <w:rsid w:val="00F44B07"/>
    <w:rsid w:val="00F452B3"/>
    <w:rsid w:val="00F474C0"/>
    <w:rsid w:val="00F477F1"/>
    <w:rsid w:val="00F47B49"/>
    <w:rsid w:val="00F51340"/>
    <w:rsid w:val="00F514ED"/>
    <w:rsid w:val="00F51B4A"/>
    <w:rsid w:val="00F52782"/>
    <w:rsid w:val="00F52D4F"/>
    <w:rsid w:val="00F54C70"/>
    <w:rsid w:val="00F5509B"/>
    <w:rsid w:val="00F5546F"/>
    <w:rsid w:val="00F557BF"/>
    <w:rsid w:val="00F5684F"/>
    <w:rsid w:val="00F57A07"/>
    <w:rsid w:val="00F60097"/>
    <w:rsid w:val="00F610CA"/>
    <w:rsid w:val="00F61F7E"/>
    <w:rsid w:val="00F62414"/>
    <w:rsid w:val="00F624F6"/>
    <w:rsid w:val="00F64B19"/>
    <w:rsid w:val="00F652DD"/>
    <w:rsid w:val="00F655B9"/>
    <w:rsid w:val="00F656FC"/>
    <w:rsid w:val="00F667DE"/>
    <w:rsid w:val="00F702B6"/>
    <w:rsid w:val="00F7050E"/>
    <w:rsid w:val="00F7076A"/>
    <w:rsid w:val="00F723F5"/>
    <w:rsid w:val="00F75186"/>
    <w:rsid w:val="00F75A99"/>
    <w:rsid w:val="00F75AC2"/>
    <w:rsid w:val="00F77D08"/>
    <w:rsid w:val="00F81235"/>
    <w:rsid w:val="00F825DF"/>
    <w:rsid w:val="00F8419C"/>
    <w:rsid w:val="00F85311"/>
    <w:rsid w:val="00F85494"/>
    <w:rsid w:val="00F85B54"/>
    <w:rsid w:val="00F85E72"/>
    <w:rsid w:val="00F86C5B"/>
    <w:rsid w:val="00F907DB"/>
    <w:rsid w:val="00F945D6"/>
    <w:rsid w:val="00F95366"/>
    <w:rsid w:val="00F95AED"/>
    <w:rsid w:val="00F96231"/>
    <w:rsid w:val="00FA0109"/>
    <w:rsid w:val="00FA035C"/>
    <w:rsid w:val="00FA2156"/>
    <w:rsid w:val="00FA2E37"/>
    <w:rsid w:val="00FA35EA"/>
    <w:rsid w:val="00FA47D6"/>
    <w:rsid w:val="00FA4A0D"/>
    <w:rsid w:val="00FA714B"/>
    <w:rsid w:val="00FB180C"/>
    <w:rsid w:val="00FB2032"/>
    <w:rsid w:val="00FB20BC"/>
    <w:rsid w:val="00FB215B"/>
    <w:rsid w:val="00FB2520"/>
    <w:rsid w:val="00FB37F5"/>
    <w:rsid w:val="00FB707A"/>
    <w:rsid w:val="00FB7436"/>
    <w:rsid w:val="00FC0DA2"/>
    <w:rsid w:val="00FC15CD"/>
    <w:rsid w:val="00FC17A6"/>
    <w:rsid w:val="00FC42D2"/>
    <w:rsid w:val="00FC44AC"/>
    <w:rsid w:val="00FC470B"/>
    <w:rsid w:val="00FC5028"/>
    <w:rsid w:val="00FC532B"/>
    <w:rsid w:val="00FC59DE"/>
    <w:rsid w:val="00FC6D9A"/>
    <w:rsid w:val="00FC6FCE"/>
    <w:rsid w:val="00FD121A"/>
    <w:rsid w:val="00FD1238"/>
    <w:rsid w:val="00FD282C"/>
    <w:rsid w:val="00FD431B"/>
    <w:rsid w:val="00FD46DB"/>
    <w:rsid w:val="00FD5834"/>
    <w:rsid w:val="00FD6192"/>
    <w:rsid w:val="00FD6733"/>
    <w:rsid w:val="00FD7A5B"/>
    <w:rsid w:val="00FE0680"/>
    <w:rsid w:val="00FE3CAE"/>
    <w:rsid w:val="00FE4E23"/>
    <w:rsid w:val="00FE7B41"/>
    <w:rsid w:val="00FF0375"/>
    <w:rsid w:val="00FF05B1"/>
    <w:rsid w:val="00FF0E88"/>
    <w:rsid w:val="00FF3E3B"/>
    <w:rsid w:val="00FF4E53"/>
    <w:rsid w:val="00FF54EB"/>
    <w:rsid w:val="00FF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91261"/>
  <w15:chartTrackingRefBased/>
  <w15:docId w15:val="{C6057696-26CC-8743-AD79-00874DCB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0E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9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76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F767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641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C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2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2F4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42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2F4"/>
    <w:rPr>
      <w:rFonts w:ascii="Calibri" w:eastAsia="Calibri" w:hAnsi="Calibri" w:cs="Calibri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560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756F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C11C1"/>
    <w:rPr>
      <w:b/>
      <w:bCs/>
    </w:rPr>
  </w:style>
  <w:style w:type="character" w:customStyle="1" w:styleId="term">
    <w:name w:val="term"/>
    <w:basedOn w:val="DefaultParagraphFont"/>
    <w:rsid w:val="0048730D"/>
  </w:style>
  <w:style w:type="table" w:styleId="TableGrid">
    <w:name w:val="Table Grid"/>
    <w:basedOn w:val="TableNormal"/>
    <w:uiPriority w:val="39"/>
    <w:rsid w:val="00522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captionlabel">
    <w:name w:val="table-caption__label"/>
    <w:basedOn w:val="DefaultParagraphFont"/>
    <w:rsid w:val="006A25D9"/>
  </w:style>
  <w:style w:type="character" w:styleId="Hyperlink">
    <w:name w:val="Hyperlink"/>
    <w:basedOn w:val="DefaultParagraphFont"/>
    <w:uiPriority w:val="99"/>
    <w:unhideWhenUsed/>
    <w:rsid w:val="00693F8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06EC6"/>
    <w:pPr>
      <w:framePr w:hSpace="180" w:wrap="around" w:vAnchor="text" w:hAnchor="page" w:x="98" w:y="-1439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6EC6"/>
    <w:rPr>
      <w:rFonts w:ascii="Calibri" w:eastAsia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06EC6"/>
    <w:pPr>
      <w:framePr w:hSpace="180" w:wrap="around" w:vAnchor="text" w:hAnchor="page" w:x="98" w:y="-1439"/>
    </w:pPr>
  </w:style>
  <w:style w:type="character" w:customStyle="1" w:styleId="EndNoteBibliographyChar">
    <w:name w:val="EndNote Bibliography Char"/>
    <w:basedOn w:val="DefaultParagraphFont"/>
    <w:link w:val="EndNoteBibliography"/>
    <w:rsid w:val="00B06EC6"/>
    <w:rPr>
      <w:rFonts w:ascii="Calibri" w:eastAsia="Calibri" w:hAnsi="Calibri" w:cs="Calibri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D3D48"/>
  </w:style>
  <w:style w:type="character" w:styleId="UnresolvedMention">
    <w:name w:val="Unresolved Mention"/>
    <w:basedOn w:val="DefaultParagraphFont"/>
    <w:uiPriority w:val="99"/>
    <w:semiHidden/>
    <w:unhideWhenUsed/>
    <w:rsid w:val="008C6A8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F767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F7673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F7673"/>
    <w:pPr>
      <w:spacing w:before="100" w:beforeAutospacing="1" w:after="100" w:afterAutospacing="1"/>
    </w:pPr>
  </w:style>
  <w:style w:type="character" w:customStyle="1" w:styleId="gd">
    <w:name w:val="gd"/>
    <w:basedOn w:val="DefaultParagraphFont"/>
    <w:rsid w:val="003F7673"/>
  </w:style>
  <w:style w:type="character" w:styleId="PageNumber">
    <w:name w:val="page number"/>
    <w:basedOn w:val="DefaultParagraphFont"/>
    <w:uiPriority w:val="99"/>
    <w:semiHidden/>
    <w:unhideWhenUsed/>
    <w:rsid w:val="003F7673"/>
  </w:style>
  <w:style w:type="character" w:styleId="LineNumber">
    <w:name w:val="line number"/>
    <w:basedOn w:val="DefaultParagraphFont"/>
    <w:uiPriority w:val="99"/>
    <w:semiHidden/>
    <w:unhideWhenUsed/>
    <w:rsid w:val="003F7673"/>
  </w:style>
  <w:style w:type="character" w:customStyle="1" w:styleId="normaltextrun">
    <w:name w:val="normaltextrun"/>
    <w:basedOn w:val="DefaultParagraphFont"/>
    <w:rsid w:val="003F7673"/>
  </w:style>
  <w:style w:type="character" w:customStyle="1" w:styleId="identifier">
    <w:name w:val="identifier"/>
    <w:basedOn w:val="DefaultParagraphFont"/>
    <w:rsid w:val="009D1AE9"/>
  </w:style>
  <w:style w:type="character" w:customStyle="1" w:styleId="id-label">
    <w:name w:val="id-label"/>
    <w:basedOn w:val="DefaultParagraphFont"/>
    <w:rsid w:val="009D1AE9"/>
  </w:style>
  <w:style w:type="character" w:styleId="Emphasis">
    <w:name w:val="Emphasis"/>
    <w:basedOn w:val="DefaultParagraphFont"/>
    <w:uiPriority w:val="20"/>
    <w:qFormat/>
    <w:rsid w:val="002D6EB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1090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tml-italic">
    <w:name w:val="html-italic"/>
    <w:basedOn w:val="DefaultParagraphFont"/>
    <w:rsid w:val="002545FA"/>
  </w:style>
  <w:style w:type="character" w:customStyle="1" w:styleId="Heading6Char">
    <w:name w:val="Heading 6 Char"/>
    <w:basedOn w:val="DefaultParagraphFont"/>
    <w:link w:val="Heading6"/>
    <w:uiPriority w:val="9"/>
    <w:semiHidden/>
    <w:rsid w:val="00A053CB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E4122"/>
    <w:rPr>
      <w:color w:val="808080"/>
    </w:rPr>
  </w:style>
  <w:style w:type="character" w:customStyle="1" w:styleId="summarylabel">
    <w:name w:val="summary_label"/>
    <w:basedOn w:val="DefaultParagraphFont"/>
    <w:rsid w:val="0085755F"/>
  </w:style>
  <w:style w:type="character" w:customStyle="1" w:styleId="Heading4Char">
    <w:name w:val="Heading 4 Char"/>
    <w:basedOn w:val="DefaultParagraphFont"/>
    <w:link w:val="Heading4"/>
    <w:uiPriority w:val="9"/>
    <w:rsid w:val="00BC641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pdp-tablecatalog-number">
    <w:name w:val="pdp-table__catalog-number"/>
    <w:basedOn w:val="DefaultParagraphFont"/>
    <w:rsid w:val="00D14F2B"/>
  </w:style>
  <w:style w:type="paragraph" w:styleId="BalloonText">
    <w:name w:val="Balloon Text"/>
    <w:basedOn w:val="Normal"/>
    <w:link w:val="BalloonTextChar"/>
    <w:uiPriority w:val="99"/>
    <w:semiHidden/>
    <w:unhideWhenUsed/>
    <w:rsid w:val="00226C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CF3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2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64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7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6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7678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6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89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2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142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8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5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7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8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2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0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32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6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7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66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5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87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5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50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9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0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8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8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15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2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75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47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423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0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7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5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8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643F8-311F-48ED-ADD6-9691221A9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 Brown Taha</dc:creator>
  <cp:keywords/>
  <dc:description/>
  <cp:lastModifiedBy>Hash Brown Taha</cp:lastModifiedBy>
  <cp:revision>4</cp:revision>
  <cp:lastPrinted>2023-11-25T22:12:00Z</cp:lastPrinted>
  <dcterms:created xsi:type="dcterms:W3CDTF">2024-04-24T04:44:00Z</dcterms:created>
  <dcterms:modified xsi:type="dcterms:W3CDTF">2024-04-24T05:02:00Z</dcterms:modified>
</cp:coreProperties>
</file>